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1B965" w14:textId="6BFD111E" w:rsidR="004F6A86" w:rsidRPr="00AB00FC" w:rsidRDefault="00BD5BF3" w:rsidP="00B514CB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Supplementary T</w:t>
      </w:r>
      <w:r w:rsidR="0034299D" w:rsidRPr="00AB00F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able 1. </w:t>
      </w:r>
      <w:r w:rsidR="0034299D" w:rsidRPr="00AB00FC">
        <w:rPr>
          <w:rFonts w:ascii="Times New Roman" w:eastAsia="맑은 고딕" w:hAnsi="Times New Roman" w:cs="Times New Roman"/>
          <w:kern w:val="0"/>
          <w:sz w:val="24"/>
          <w:szCs w:val="24"/>
        </w:rPr>
        <w:t>B</w:t>
      </w:r>
      <w:r w:rsidR="00AB00FC" w:rsidRPr="00AB00FC">
        <w:rPr>
          <w:rFonts w:ascii="Times New Roman" w:hAnsi="Times New Roman" w:cs="Times New Roman"/>
          <w:sz w:val="24"/>
          <w:szCs w:val="24"/>
        </w:rPr>
        <w:t xml:space="preserve">aseline demographic and health characteristics of the study participants categorized into three groups based on their hearing level: normal hearing, mild hearing loss, and </w:t>
      </w:r>
      <w:r w:rsidR="00D72070">
        <w:rPr>
          <w:rFonts w:ascii="Times New Roman" w:hAnsi="Times New Roman" w:cs="Times New Roman"/>
          <w:sz w:val="24"/>
          <w:szCs w:val="24"/>
        </w:rPr>
        <w:t>moderate-to-severe</w:t>
      </w:r>
      <w:r w:rsidR="00AB00FC" w:rsidRPr="00AB00FC">
        <w:rPr>
          <w:rFonts w:ascii="Times New Roman" w:hAnsi="Times New Roman" w:cs="Times New Roman"/>
          <w:sz w:val="24"/>
          <w:szCs w:val="24"/>
        </w:rPr>
        <w:t xml:space="preserve"> hearing loss.</w:t>
      </w:r>
    </w:p>
    <w:p w14:paraId="151D7E4C" w14:textId="77777777" w:rsidR="00366D2C" w:rsidRPr="00F84928" w:rsidRDefault="00366D2C" w:rsidP="00B514CB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tbl>
      <w:tblPr>
        <w:tblStyle w:val="a5"/>
        <w:tblW w:w="5215" w:type="pct"/>
        <w:tblInd w:w="-176" w:type="dxa"/>
        <w:tblLook w:val="04A0" w:firstRow="1" w:lastRow="0" w:firstColumn="1" w:lastColumn="0" w:noHBand="0" w:noVBand="1"/>
      </w:tblPr>
      <w:tblGrid>
        <w:gridCol w:w="3044"/>
        <w:gridCol w:w="1661"/>
        <w:gridCol w:w="1802"/>
        <w:gridCol w:w="2033"/>
        <w:gridCol w:w="874"/>
      </w:tblGrid>
      <w:tr w:rsidR="002F766A" w:rsidRPr="00F84928" w14:paraId="346F55FA" w14:textId="77777777" w:rsidTr="00D72070">
        <w:trPr>
          <w:trHeight w:val="364"/>
        </w:trPr>
        <w:tc>
          <w:tcPr>
            <w:tcW w:w="1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5F8C44" w14:textId="0F804931" w:rsidR="00C44D52" w:rsidRPr="00F84928" w:rsidRDefault="00F94C6C" w:rsidP="00B514C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Variable</w:t>
            </w:r>
          </w:p>
        </w:tc>
        <w:tc>
          <w:tcPr>
            <w:tcW w:w="8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EC827" w14:textId="4235ABD9" w:rsidR="00C44D52" w:rsidRPr="00F84928" w:rsidRDefault="0034299D" w:rsidP="00B514C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Normal Hearing</w:t>
            </w:r>
          </w:p>
          <w:p w14:paraId="4149EEA0" w14:textId="750851DE" w:rsidR="00C44D52" w:rsidRPr="00F84928" w:rsidRDefault="0034299D" w:rsidP="00B514C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6E70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="000B5C1A"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8)</w:t>
            </w:r>
          </w:p>
        </w:tc>
        <w:tc>
          <w:tcPr>
            <w:tcW w:w="9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F8559" w14:textId="707E0565" w:rsidR="00C44D52" w:rsidRPr="00F84928" w:rsidRDefault="0034299D" w:rsidP="00B514C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Mild </w:t>
            </w:r>
            <w:r w:rsidR="00D7207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   H</w:t>
            </w:r>
            <w:r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earing </w:t>
            </w:r>
            <w:r w:rsidR="00D7207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oss</w:t>
            </w:r>
          </w:p>
          <w:p w14:paraId="4C54386E" w14:textId="4C01D10D" w:rsidR="00C44D52" w:rsidRPr="00F84928" w:rsidRDefault="0034299D" w:rsidP="00B514C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6E70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="000B5C1A"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6)</w:t>
            </w:r>
          </w:p>
        </w:tc>
        <w:tc>
          <w:tcPr>
            <w:tcW w:w="10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978528" w14:textId="56B00801" w:rsidR="00C44D52" w:rsidRPr="00F84928" w:rsidRDefault="00D72070" w:rsidP="00B514C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Moderate-to-severe</w:t>
            </w:r>
            <w:r w:rsidR="0034299D"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="0034299D"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earing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="0034299D"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oss</w:t>
            </w:r>
          </w:p>
          <w:p w14:paraId="5605B8AA" w14:textId="189B176C" w:rsidR="00C44D52" w:rsidRPr="00F84928" w:rsidRDefault="0034299D" w:rsidP="00B514C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6E70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="000B5C1A"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1)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A3065" w14:textId="77777777" w:rsidR="00C44D52" w:rsidRPr="00F84928" w:rsidRDefault="0034299D" w:rsidP="00B514C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2F766A" w:rsidRPr="00F84928" w14:paraId="5423BAB5" w14:textId="77777777" w:rsidTr="00D72070">
        <w:trPr>
          <w:trHeight w:val="548"/>
        </w:trPr>
        <w:tc>
          <w:tcPr>
            <w:tcW w:w="1617" w:type="pct"/>
            <w:tcBorders>
              <w:left w:val="nil"/>
              <w:bottom w:val="nil"/>
              <w:right w:val="nil"/>
            </w:tcBorders>
            <w:hideMark/>
          </w:tcPr>
          <w:p w14:paraId="2E423602" w14:textId="64494D75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ge (Year)</w:t>
            </w:r>
          </w:p>
        </w:tc>
        <w:tc>
          <w:tcPr>
            <w:tcW w:w="882" w:type="pct"/>
            <w:tcBorders>
              <w:left w:val="nil"/>
              <w:bottom w:val="nil"/>
              <w:right w:val="nil"/>
            </w:tcBorders>
          </w:tcPr>
          <w:p w14:paraId="5C824D39" w14:textId="54CE5FBA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64.63 ± 4.73</w:t>
            </w:r>
          </w:p>
        </w:tc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0DD967AA" w14:textId="5ACAF450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67.43 ± 5.74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</w:tcPr>
          <w:p w14:paraId="686AA412" w14:textId="4D854C74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73.75 ± 7.22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</w:tcPr>
          <w:p w14:paraId="5E253309" w14:textId="4CE574D5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&lt;</w:t>
            </w:r>
            <w:r w:rsidR="00C73F70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.001</w:t>
            </w:r>
          </w:p>
        </w:tc>
      </w:tr>
      <w:tr w:rsidR="002F766A" w:rsidRPr="00F84928" w14:paraId="24414813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7550194A" w14:textId="52B25E69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Sex (Male, 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693D34A3" w14:textId="6CC5C914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64 (50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C193EC2" w14:textId="2FB26CCC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88 (55.95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F8987BF" w14:textId="28731794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53 (65.43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A297A2F" w14:textId="19BFE03B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.032</w:t>
            </w:r>
          </w:p>
        </w:tc>
      </w:tr>
      <w:tr w:rsidR="002F766A" w:rsidRPr="00F84928" w14:paraId="306B5475" w14:textId="77777777" w:rsidTr="00D72070">
        <w:trPr>
          <w:trHeight w:val="36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E94CE" w14:textId="7777777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3BC3FD8" w14:textId="09AD8F1C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4.11 ± 2.7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7EA1E61" w14:textId="5FF9A025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4.17 ± 2.7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4B9C5211" w14:textId="369FF641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4.28 ± 3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705466B" w14:textId="7109EA88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65</w:t>
            </w:r>
            <w:r w:rsidR="00B029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2F766A" w:rsidRPr="00F84928" w14:paraId="1AB5BC7E" w14:textId="77777777" w:rsidTr="00D72070">
        <w:trPr>
          <w:trHeight w:val="36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3E153" w14:textId="7777777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DL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523DA94B" w14:textId="50F94B93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57.40 ± 14.8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2947DBC" w14:textId="38A7832E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55.12 ± 13.8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35A866D2" w14:textId="428861DD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55.95 ± 13.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87D51BF" w14:textId="24775EF7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24</w:t>
            </w:r>
            <w:r w:rsidR="00B029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</w:t>
            </w:r>
          </w:p>
        </w:tc>
      </w:tr>
      <w:tr w:rsidR="002F766A" w:rsidRPr="00F84928" w14:paraId="42CCB7FF" w14:textId="77777777" w:rsidTr="00D72070">
        <w:trPr>
          <w:trHeight w:val="36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CF8C7" w14:textId="7777777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LDL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445B89CB" w14:textId="16EA3975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24.61 ± 39.3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6C20186" w14:textId="66107AA4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18.48 ± 39.4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BC11DD0" w14:textId="5E20C14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12.73 ± 36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AA18DE1" w14:textId="1282F171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.021</w:t>
            </w:r>
          </w:p>
        </w:tc>
      </w:tr>
      <w:tr w:rsidR="002F766A" w:rsidRPr="00F84928" w14:paraId="4E10F29E" w14:textId="77777777" w:rsidTr="00D72070">
        <w:trPr>
          <w:trHeight w:val="36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42BB8183" w14:textId="116838D4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riglycerid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587F1E34" w14:textId="04088F2F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07.77 ± 59.8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FB69A04" w14:textId="0BF88978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14.35 ± 66.1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3B3F5F39" w14:textId="1D1BAC5A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97.63 ± 48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934EA66" w14:textId="44752902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5</w:t>
            </w:r>
            <w:r w:rsidR="00B029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2F766A" w:rsidRPr="00F84928" w14:paraId="7A664E86" w14:textId="77777777" w:rsidTr="00D72070">
        <w:trPr>
          <w:trHeight w:val="36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7B386DA3" w14:textId="23F7177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otal cholesterol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410EA42B" w14:textId="75DF8976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80.05 ± 39.1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9BCCFCC" w14:textId="4C5E44BD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72.87 ± 39.1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0B7CBE92" w14:textId="5EB20D3B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65.33 ± 33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BA7AB60" w14:textId="5DB30AF7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.00</w:t>
            </w:r>
            <w:r w:rsidR="00B029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4</w:t>
            </w:r>
          </w:p>
        </w:tc>
      </w:tr>
      <w:tr w:rsidR="002F766A" w:rsidRPr="00F84928" w14:paraId="54771407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04D4A286" w14:textId="7ED4856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77DF8E36" w14:textId="2F74F99F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03 (61.89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65F93BE" w14:textId="4E4745D3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21 (65.77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BB3D00B" w14:textId="23D22EE1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62 (76.54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C40FEAE" w14:textId="38B88C62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.044</w:t>
            </w:r>
          </w:p>
        </w:tc>
      </w:tr>
      <w:tr w:rsidR="002F766A" w:rsidRPr="00F84928" w14:paraId="6F7428A9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5F40F75E" w14:textId="04AC7465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Diabet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00FCED9B" w14:textId="7D098A10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6 (14.02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2340BF5" w14:textId="653D1DCD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3 (21.73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1BB75C5" w14:textId="35A09CD0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0 (24.69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FA1DBA5" w14:textId="1AEE5F99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13</w:t>
            </w:r>
          </w:p>
        </w:tc>
      </w:tr>
      <w:tr w:rsidR="002F766A" w:rsidRPr="00F84928" w14:paraId="6BC9D4DE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3174578A" w14:textId="42BBF358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HbA1c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0E3CDD59" w14:textId="157A89F4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5.77 ± 0.7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0044E16" w14:textId="5A943119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5.98 ± 0.9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0348905" w14:textId="004E325F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6.13 ± 1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A79554B" w14:textId="45D63BCF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</w:t>
            </w:r>
            <w:r w:rsidR="00C73F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01</w:t>
            </w:r>
          </w:p>
        </w:tc>
      </w:tr>
      <w:tr w:rsidR="002F766A" w:rsidRPr="00F84928" w14:paraId="1764E932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36E20C57" w14:textId="6E5F1FD7" w:rsidR="00C44D52" w:rsidRPr="00F84928" w:rsidRDefault="00F94C6C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Glucos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B0A3904" w14:textId="384F3864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06.59 ± 22.9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23A20F4" w14:textId="122E25E6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11.49 ± 28.0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B0EE397" w14:textId="6D66B8DA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15.26 ± 32.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53E0579" w14:textId="46C15C20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</w:t>
            </w:r>
            <w:r w:rsidR="00C73F7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01</w:t>
            </w:r>
          </w:p>
        </w:tc>
      </w:tr>
      <w:tr w:rsidR="002F766A" w:rsidRPr="00F84928" w14:paraId="79581473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1CAF9B83" w14:textId="1E5A27F5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Alcohol consumption dos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13F823A0" w14:textId="44CA7ADB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35.03 ± 44.5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17B6B32" w14:textId="4557F84A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41.02 ± 53.4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6CC2E3C" w14:textId="6D090E5A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8.24 ± 41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216A22B" w14:textId="02F80EFF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.189</w:t>
            </w:r>
          </w:p>
        </w:tc>
      </w:tr>
      <w:tr w:rsidR="002F766A" w:rsidRPr="00F84928" w14:paraId="5C3A9772" w14:textId="77777777" w:rsidTr="00D72070">
        <w:trPr>
          <w:trHeight w:val="11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43156EE5" w14:textId="4E13F1CE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Alcohol consumption frequenc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0DC3E8C0" w14:textId="0F78754E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FC4CF2A" w14:textId="1B38E650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C4C47B0" w14:textId="70E84EA5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5670515" w14:textId="0163F82D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.50</w:t>
            </w:r>
            <w:r w:rsidR="00872B67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2F766A" w:rsidRPr="00F84928" w14:paraId="638224A3" w14:textId="77777777" w:rsidTr="00D72070">
        <w:trPr>
          <w:trHeight w:val="11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4ED0DFAF" w14:textId="718E200C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Non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B3EA3A4" w14:textId="6A7277CA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39 (42.38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D1890DC" w14:textId="44B42D96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46 (43.45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27A304C" w14:textId="40117C4D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44 (54.32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49BAE80" w14:textId="77E04957" w:rsidR="00C44D52" w:rsidRPr="00F84928" w:rsidRDefault="00C44D52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F766A" w:rsidRPr="00F84928" w14:paraId="3D5B7E6C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12C46DA4" w14:textId="27A7AA69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In a month ≤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12E1F5C1" w14:textId="49F247E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61 (18.6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19DA52A" w14:textId="6BB1756D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61 (18.15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7D5EAA4" w14:textId="2844B4F8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5 (18.52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49759C5" w14:textId="7AA9FBC8" w:rsidR="00C44D52" w:rsidRPr="00F84928" w:rsidRDefault="00C44D52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F766A" w:rsidRPr="00F84928" w14:paraId="689D1197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7A0DB8A1" w14:textId="71554D2F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≤ in a month ≤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757D79B" w14:textId="07D4995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62 (18.9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FF7155F" w14:textId="09AEA668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54 (16.07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04FBC2F8" w14:textId="09D67F2F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7 (8.64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9735552" w14:textId="662D254F" w:rsidR="00C44D52" w:rsidRPr="00F84928" w:rsidRDefault="00C44D52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F766A" w:rsidRPr="00F84928" w14:paraId="4398C80C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6CB8AFC9" w14:textId="707F0639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–3 times a week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24214DFA" w14:textId="3522EA2F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44 (13.41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CB927B8" w14:textId="797D0F80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51 (15.18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63584A6" w14:textId="24E7A874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1 (13.58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E2EC718" w14:textId="6CFD3910" w:rsidR="00C44D52" w:rsidRPr="00F84928" w:rsidRDefault="00C44D52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F766A" w:rsidRPr="00F84928" w14:paraId="43096C5F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573F5684" w14:textId="2C40034B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4≤ in a week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AD983C8" w14:textId="46E41382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2 (6.71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5A1611A" w14:textId="79FF0FEC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4 (7.14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B170D4B" w14:textId="721CF666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4 (4.94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E65D0D6" w14:textId="49831432" w:rsidR="00C44D52" w:rsidRPr="00F84928" w:rsidRDefault="00C44D52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F766A" w:rsidRPr="00F84928" w14:paraId="68EC2C3D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5B8F4F0D" w14:textId="2ECB20E6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Pack-year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48347459" w14:textId="2B40C424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30.37 ± 18.5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F605E70" w14:textId="27EE9A6B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32.55 ± 21.1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4F13BBF0" w14:textId="21221681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34.04 ± 21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31DCA71" w14:textId="733477EA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.62</w:t>
            </w:r>
            <w:r w:rsidR="00872B67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2F766A" w:rsidRPr="00F84928" w14:paraId="13A636BA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4769FC2C" w14:textId="6D8ACA20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Smoking histor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2995D5B4" w14:textId="33C6236A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434337A" w14:textId="53495719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1A7CE67" w14:textId="3F9F3FC3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DA5FB4A" w14:textId="3EE94B3B" w:rsidR="00C44D52" w:rsidRPr="00F84928" w:rsidRDefault="00C73F70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="0034299D"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.107</w:t>
            </w:r>
          </w:p>
        </w:tc>
      </w:tr>
      <w:tr w:rsidR="002F766A" w:rsidRPr="00F84928" w14:paraId="351D0E90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6A8E4653" w14:textId="6F1B3A56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Neve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23C0643F" w14:textId="3BB2E7E5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93 (58.84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6D28A7F" w14:textId="49F692AC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90 (56.55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7617FA28" w14:textId="3CF972B2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39 (48.15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0E4D070" w14:textId="39096379" w:rsidR="00C44D52" w:rsidRPr="00F84928" w:rsidRDefault="00C44D52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F766A" w:rsidRPr="00F84928" w14:paraId="4B4F2A48" w14:textId="77777777" w:rsidTr="00D72070">
        <w:trPr>
          <w:trHeight w:val="233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36C474CB" w14:textId="30907CD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Forme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79674EE8" w14:textId="6F5B5FE7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11 (33.84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B4B0ECC" w14:textId="4D09899A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05 (31.25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9836CF8" w14:textId="0D4C1510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34 (41.98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1F83D2A" w14:textId="0158895A" w:rsidR="00C44D52" w:rsidRPr="00F84928" w:rsidRDefault="00C44D52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F766A" w:rsidRPr="00F84928" w14:paraId="66C66B36" w14:textId="77777777" w:rsidTr="00D72070">
        <w:trPr>
          <w:trHeight w:val="276"/>
        </w:trPr>
        <w:tc>
          <w:tcPr>
            <w:tcW w:w="1617" w:type="pct"/>
            <w:tcBorders>
              <w:top w:val="nil"/>
              <w:left w:val="nil"/>
              <w:right w:val="nil"/>
            </w:tcBorders>
          </w:tcPr>
          <w:p w14:paraId="3715E493" w14:textId="3A2CA889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Current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</w:tcPr>
          <w:p w14:paraId="25DA892B" w14:textId="72F80386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24 (7.32%)</w:t>
            </w:r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</w:tcPr>
          <w:p w14:paraId="4BCCFDBA" w14:textId="77003E2E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41 (12.2%)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</w:tcPr>
          <w:p w14:paraId="122EB0E0" w14:textId="414466B1" w:rsidR="00C44D52" w:rsidRPr="00F84928" w:rsidRDefault="0034299D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8 (9.88%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</w:tcPr>
          <w:p w14:paraId="24442EDC" w14:textId="3C99FDCA" w:rsidR="00C44D52" w:rsidRPr="00F84928" w:rsidRDefault="00C44D52" w:rsidP="00C44D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1ADEB098" w14:textId="77777777" w:rsidR="00B514CB" w:rsidRPr="00F84928" w:rsidRDefault="0034299D" w:rsidP="00C44D52">
      <w:pPr>
        <w:widowControl/>
        <w:wordWrap/>
        <w:autoSpaceDE/>
        <w:autoSpaceDN/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F84928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5ECBF04" w14:textId="5B307462" w:rsidR="002E193D" w:rsidRPr="00AB00FC" w:rsidRDefault="00BD5BF3" w:rsidP="00B514CB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lastRenderedPageBreak/>
        <w:t>Supplementary T</w:t>
      </w:r>
      <w:r w:rsidRPr="00AB00F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able </w:t>
      </w:r>
      <w:r w:rsidR="0034299D" w:rsidRPr="00AB00F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2. </w:t>
      </w:r>
      <w:r w:rsidR="0034299D" w:rsidRPr="00AB00FC">
        <w:rPr>
          <w:rFonts w:ascii="Times New Roman" w:eastAsia="맑은 고딕" w:hAnsi="Times New Roman" w:cs="Times New Roman"/>
          <w:kern w:val="0"/>
          <w:sz w:val="24"/>
          <w:szCs w:val="24"/>
        </w:rPr>
        <w:t>Brain morphometric analysis of auditory groups</w:t>
      </w:r>
      <w:r w:rsidR="00AB00FC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, </w:t>
      </w:r>
      <w:r w:rsidR="00AB00FC">
        <w:rPr>
          <w:rFonts w:ascii="Times New Roman" w:eastAsia="맑은 고딕" w:hAnsi="Times New Roman" w:cs="Times New Roman"/>
          <w:kern w:val="0"/>
          <w:sz w:val="24"/>
          <w:szCs w:val="24"/>
        </w:rPr>
        <w:t>which</w:t>
      </w:r>
      <w:r w:rsidR="00AB00FC" w:rsidRPr="00AB00FC">
        <w:rPr>
          <w:rFonts w:ascii="Times New Roman" w:hAnsi="Times New Roman" w:cs="Times New Roman"/>
          <w:sz w:val="24"/>
          <w:szCs w:val="24"/>
        </w:rPr>
        <w:t xml:space="preserve"> reports brain volume differences in various brain regions between groups with different levels of hearing loss using </w:t>
      </w:r>
      <w:proofErr w:type="spellStart"/>
      <w:r w:rsidR="00AB00FC" w:rsidRPr="00AB00FC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="00AB00FC" w:rsidRPr="00AB00FC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0B2C2295" w14:textId="4A31E9A2" w:rsidR="002E193D" w:rsidRPr="0074466C" w:rsidRDefault="002E193D" w:rsidP="0041511A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a5"/>
        <w:tblW w:w="5419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986"/>
        <w:gridCol w:w="1841"/>
        <w:gridCol w:w="1843"/>
        <w:gridCol w:w="1982"/>
        <w:gridCol w:w="851"/>
      </w:tblGrid>
      <w:tr w:rsidR="00915E7A" w:rsidRPr="00F84928" w14:paraId="143262CD" w14:textId="77777777" w:rsidTr="00FF6F5F">
        <w:trPr>
          <w:trHeight w:val="461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3E3E0" w14:textId="186FA848" w:rsidR="00052A52" w:rsidRPr="00F84928" w:rsidRDefault="0034299D" w:rsidP="00001F3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emisphere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1BD6A" w14:textId="14DC4ECC" w:rsidR="00052A52" w:rsidRPr="00F84928" w:rsidRDefault="0034299D" w:rsidP="00001F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egmentation area</w:t>
            </w:r>
          </w:p>
          <w:p w14:paraId="458C8AF6" w14:textId="39E29493" w:rsidR="00052A52" w:rsidRPr="00F84928" w:rsidRDefault="0034299D" w:rsidP="00001F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F849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</w:t>
            </w:r>
            <w:r w:rsidRPr="00F849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F849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A3962" w14:textId="77777777" w:rsidR="00052A52" w:rsidRPr="00F84928" w:rsidRDefault="0034299D" w:rsidP="00001F3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Normal Hearing</w:t>
            </w:r>
          </w:p>
          <w:p w14:paraId="543AC19D" w14:textId="5FA424FB" w:rsidR="00052A52" w:rsidRPr="00F84928" w:rsidRDefault="0034299D" w:rsidP="00001F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3A3F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="000B5C1A"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8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D9C8F" w14:textId="4E5F5CB5" w:rsidR="00052A52" w:rsidRPr="00F84928" w:rsidRDefault="0034299D" w:rsidP="00001F3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Mild </w:t>
            </w:r>
            <w:r w:rsidR="00D7207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   H</w:t>
            </w:r>
            <w:r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earing </w:t>
            </w:r>
            <w:r w:rsidR="00D7207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oss</w:t>
            </w:r>
          </w:p>
          <w:p w14:paraId="62FE211C" w14:textId="1FBFF17B" w:rsidR="00052A52" w:rsidRPr="00F84928" w:rsidRDefault="0034299D" w:rsidP="00001F3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3A3F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="000B5C1A"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6)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4FD71" w14:textId="528E66BC" w:rsidR="00052A52" w:rsidRPr="00F84928" w:rsidRDefault="00D72070" w:rsidP="00001F3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Moderate-to-severe</w:t>
            </w:r>
            <w:r w:rsidR="0034299D"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="0034299D"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earing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="0034299D" w:rsidRPr="00F8492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oss</w:t>
            </w:r>
          </w:p>
          <w:p w14:paraId="24458B4E" w14:textId="05BC2D52" w:rsidR="00052A52" w:rsidRPr="00F84928" w:rsidRDefault="0034299D" w:rsidP="00001F3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3A3F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="000B5C1A"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1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CE7408" w14:textId="73B65844" w:rsidR="00052A52" w:rsidRPr="00F84928" w:rsidRDefault="0034299D" w:rsidP="00676E3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F84928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FF6F5F" w:rsidRPr="00F84928" w14:paraId="7C611A06" w14:textId="77777777" w:rsidTr="00FF6F5F">
        <w:trPr>
          <w:trHeight w:val="461"/>
        </w:trPr>
        <w:tc>
          <w:tcPr>
            <w:tcW w:w="166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DAE9B9D" w14:textId="4AD97F15" w:rsidR="00FF6F5F" w:rsidRPr="00F84928" w:rsidRDefault="00FF6F5F" w:rsidP="0065152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otal Gray matter</w:t>
            </w: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</w:tcPr>
          <w:p w14:paraId="3E94BE69" w14:textId="14ED1C6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604532.85 ± 30404.46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14:paraId="6B599CF5" w14:textId="676751BD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592999.57 ± 35990.44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67E74289" w14:textId="01B7B3F4" w:rsidR="00FF6F5F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574038.19 ± 31400.18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DF07263" w14:textId="7F7F4784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</w:tr>
      <w:tr w:rsidR="00FF6F5F" w:rsidRPr="00F84928" w14:paraId="5F64AFCA" w14:textId="77777777" w:rsidTr="00FF6F5F">
        <w:trPr>
          <w:trHeight w:val="79"/>
        </w:trPr>
        <w:tc>
          <w:tcPr>
            <w:tcW w:w="654" w:type="pct"/>
            <w:shd w:val="clear" w:color="auto" w:fill="auto"/>
          </w:tcPr>
          <w:p w14:paraId="6C051502" w14:textId="3D870C11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bookmarkStart w:id="0" w:name="_Hlk136022598"/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eft</w:t>
            </w:r>
          </w:p>
        </w:tc>
        <w:tc>
          <w:tcPr>
            <w:tcW w:w="1015" w:type="pct"/>
            <w:shd w:val="clear" w:color="auto" w:fill="auto"/>
          </w:tcPr>
          <w:p w14:paraId="1A03D2F5" w14:textId="562173DE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erebellar white matter</w:t>
            </w:r>
          </w:p>
        </w:tc>
        <w:tc>
          <w:tcPr>
            <w:tcW w:w="941" w:type="pct"/>
            <w:shd w:val="clear" w:color="auto" w:fill="auto"/>
          </w:tcPr>
          <w:p w14:paraId="412309F9" w14:textId="2B3D47FF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4231.54 ± 2072.88</w:t>
            </w:r>
          </w:p>
        </w:tc>
        <w:tc>
          <w:tcPr>
            <w:tcW w:w="942" w:type="pct"/>
            <w:shd w:val="clear" w:color="auto" w:fill="auto"/>
          </w:tcPr>
          <w:p w14:paraId="78427224" w14:textId="0CF2D14D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3977.10 ± 1964.33</w:t>
            </w:r>
          </w:p>
        </w:tc>
        <w:tc>
          <w:tcPr>
            <w:tcW w:w="1013" w:type="pct"/>
          </w:tcPr>
          <w:p w14:paraId="4BF6FF90" w14:textId="10FF5D29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3356.72 ± 2519.41</w:t>
            </w:r>
          </w:p>
        </w:tc>
        <w:tc>
          <w:tcPr>
            <w:tcW w:w="435" w:type="pct"/>
            <w:shd w:val="clear" w:color="auto" w:fill="auto"/>
          </w:tcPr>
          <w:p w14:paraId="2821C35E" w14:textId="406203C2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</w:tr>
      <w:tr w:rsidR="00FF6F5F" w:rsidRPr="00F84928" w14:paraId="68D6E833" w14:textId="77777777" w:rsidTr="00FF6F5F">
        <w:trPr>
          <w:trHeight w:val="79"/>
        </w:trPr>
        <w:tc>
          <w:tcPr>
            <w:tcW w:w="654" w:type="pct"/>
            <w:shd w:val="clear" w:color="auto" w:fill="auto"/>
          </w:tcPr>
          <w:p w14:paraId="2F2BCB35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</w:tcPr>
          <w:p w14:paraId="3E1F7796" w14:textId="12CAEAAC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erebellum Cortex</w:t>
            </w:r>
          </w:p>
        </w:tc>
        <w:tc>
          <w:tcPr>
            <w:tcW w:w="941" w:type="pct"/>
            <w:shd w:val="clear" w:color="auto" w:fill="auto"/>
          </w:tcPr>
          <w:p w14:paraId="7F8386B8" w14:textId="32768213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51374.41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± 4537.37</w:t>
            </w:r>
          </w:p>
        </w:tc>
        <w:tc>
          <w:tcPr>
            <w:tcW w:w="942" w:type="pct"/>
            <w:shd w:val="clear" w:color="auto" w:fill="auto"/>
          </w:tcPr>
          <w:p w14:paraId="73D44BFC" w14:textId="411D7519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50229.56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± 4586.75</w:t>
            </w:r>
          </w:p>
        </w:tc>
        <w:tc>
          <w:tcPr>
            <w:tcW w:w="1013" w:type="pct"/>
          </w:tcPr>
          <w:p w14:paraId="4C5EEC2A" w14:textId="2FA5AD83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8679.98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± 4739.08</w:t>
            </w:r>
          </w:p>
        </w:tc>
        <w:tc>
          <w:tcPr>
            <w:tcW w:w="435" w:type="pct"/>
            <w:shd w:val="clear" w:color="auto" w:fill="auto"/>
          </w:tcPr>
          <w:p w14:paraId="3273E83A" w14:textId="16F7ED94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</w:p>
        </w:tc>
      </w:tr>
      <w:tr w:rsidR="00FF6F5F" w:rsidRPr="00F84928" w14:paraId="51413374" w14:textId="77777777" w:rsidTr="00FF6F5F">
        <w:trPr>
          <w:trHeight w:val="79"/>
        </w:trPr>
        <w:tc>
          <w:tcPr>
            <w:tcW w:w="654" w:type="pct"/>
            <w:shd w:val="clear" w:color="auto" w:fill="auto"/>
          </w:tcPr>
          <w:p w14:paraId="2D78DE72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</w:tcPr>
          <w:p w14:paraId="10FA9136" w14:textId="3FC79EBB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halamus</w:t>
            </w:r>
          </w:p>
        </w:tc>
        <w:tc>
          <w:tcPr>
            <w:tcW w:w="941" w:type="pct"/>
            <w:shd w:val="clear" w:color="auto" w:fill="auto"/>
          </w:tcPr>
          <w:p w14:paraId="086963D1" w14:textId="27E2E26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366.21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± 765.51</w:t>
            </w:r>
          </w:p>
        </w:tc>
        <w:tc>
          <w:tcPr>
            <w:tcW w:w="942" w:type="pct"/>
            <w:shd w:val="clear" w:color="auto" w:fill="auto"/>
          </w:tcPr>
          <w:p w14:paraId="4E2702FF" w14:textId="21B8373B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218.27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± 725.19</w:t>
            </w:r>
          </w:p>
        </w:tc>
        <w:tc>
          <w:tcPr>
            <w:tcW w:w="1013" w:type="pct"/>
          </w:tcPr>
          <w:p w14:paraId="21F4196C" w14:textId="01FE363D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7032.60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± 743.39</w:t>
            </w:r>
          </w:p>
        </w:tc>
        <w:tc>
          <w:tcPr>
            <w:tcW w:w="435" w:type="pct"/>
            <w:shd w:val="clear" w:color="auto" w:fill="auto"/>
          </w:tcPr>
          <w:p w14:paraId="49AAC1B5" w14:textId="0B36FDC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</w:tr>
      <w:tr w:rsidR="00FF6F5F" w:rsidRPr="00F84928" w14:paraId="5A7755B2" w14:textId="77777777" w:rsidTr="00FF6F5F">
        <w:trPr>
          <w:trHeight w:val="79"/>
        </w:trPr>
        <w:tc>
          <w:tcPr>
            <w:tcW w:w="654" w:type="pct"/>
            <w:shd w:val="clear" w:color="auto" w:fill="auto"/>
          </w:tcPr>
          <w:p w14:paraId="3BB40A30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</w:tcPr>
          <w:p w14:paraId="04F79EE5" w14:textId="7139B54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audate</w:t>
            </w:r>
          </w:p>
        </w:tc>
        <w:tc>
          <w:tcPr>
            <w:tcW w:w="941" w:type="pct"/>
            <w:shd w:val="clear" w:color="auto" w:fill="auto"/>
          </w:tcPr>
          <w:p w14:paraId="2A97674C" w14:textId="10D92EE9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3316.60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± 390.17</w:t>
            </w:r>
          </w:p>
        </w:tc>
        <w:tc>
          <w:tcPr>
            <w:tcW w:w="942" w:type="pct"/>
            <w:shd w:val="clear" w:color="auto" w:fill="auto"/>
          </w:tcPr>
          <w:p w14:paraId="0D62999E" w14:textId="00557E0F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3287.23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± 472.27</w:t>
            </w:r>
          </w:p>
        </w:tc>
        <w:tc>
          <w:tcPr>
            <w:tcW w:w="1013" w:type="pct"/>
          </w:tcPr>
          <w:p w14:paraId="7B6C8B1C" w14:textId="107365C1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3240.07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± 405.87</w:t>
            </w:r>
          </w:p>
        </w:tc>
        <w:tc>
          <w:tcPr>
            <w:tcW w:w="435" w:type="pct"/>
            <w:shd w:val="clear" w:color="auto" w:fill="auto"/>
          </w:tcPr>
          <w:p w14:paraId="1AABEF0F" w14:textId="57B255AB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sz w:val="22"/>
              </w:rPr>
              <w:t>.325</w:t>
            </w:r>
          </w:p>
        </w:tc>
      </w:tr>
      <w:tr w:rsidR="00FF6F5F" w:rsidRPr="00F84928" w14:paraId="11A571AB" w14:textId="77777777" w:rsidTr="00FF6F5F">
        <w:trPr>
          <w:trHeight w:val="79"/>
        </w:trPr>
        <w:tc>
          <w:tcPr>
            <w:tcW w:w="654" w:type="pct"/>
            <w:shd w:val="clear" w:color="auto" w:fill="auto"/>
          </w:tcPr>
          <w:p w14:paraId="2C51C8AD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</w:tcPr>
          <w:p w14:paraId="588C57AF" w14:textId="6A72167A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utamen</w:t>
            </w:r>
          </w:p>
        </w:tc>
        <w:tc>
          <w:tcPr>
            <w:tcW w:w="941" w:type="pct"/>
            <w:shd w:val="clear" w:color="auto" w:fill="auto"/>
          </w:tcPr>
          <w:p w14:paraId="1B0CAF51" w14:textId="185030F1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4543.86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± 491.93</w:t>
            </w:r>
          </w:p>
        </w:tc>
        <w:tc>
          <w:tcPr>
            <w:tcW w:w="942" w:type="pct"/>
            <w:shd w:val="clear" w:color="auto" w:fill="auto"/>
          </w:tcPr>
          <w:p w14:paraId="50AE68A1" w14:textId="12F18FC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4483.18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± 578.89</w:t>
            </w:r>
          </w:p>
        </w:tc>
        <w:tc>
          <w:tcPr>
            <w:tcW w:w="1013" w:type="pct"/>
          </w:tcPr>
          <w:p w14:paraId="278585B2" w14:textId="36135B4F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4342.69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± 636.49</w:t>
            </w:r>
          </w:p>
        </w:tc>
        <w:tc>
          <w:tcPr>
            <w:tcW w:w="435" w:type="pct"/>
            <w:shd w:val="clear" w:color="auto" w:fill="auto"/>
          </w:tcPr>
          <w:p w14:paraId="4DF0B6CA" w14:textId="6F8D588F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sz w:val="22"/>
              </w:rPr>
              <w:t>.0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F6F5F" w:rsidRPr="00F84928" w14:paraId="7F6803F3" w14:textId="77777777" w:rsidTr="00FF6F5F">
        <w:trPr>
          <w:trHeight w:val="79"/>
        </w:trPr>
        <w:tc>
          <w:tcPr>
            <w:tcW w:w="654" w:type="pct"/>
            <w:shd w:val="clear" w:color="auto" w:fill="auto"/>
          </w:tcPr>
          <w:p w14:paraId="260A3AA3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</w:tcPr>
          <w:p w14:paraId="71784B90" w14:textId="3428E295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allidum</w:t>
            </w:r>
          </w:p>
        </w:tc>
        <w:tc>
          <w:tcPr>
            <w:tcW w:w="941" w:type="pct"/>
            <w:shd w:val="clear" w:color="auto" w:fill="auto"/>
          </w:tcPr>
          <w:p w14:paraId="2EF7D70A" w14:textId="2699D57A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900.63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± 193.72</w:t>
            </w:r>
          </w:p>
        </w:tc>
        <w:tc>
          <w:tcPr>
            <w:tcW w:w="942" w:type="pct"/>
            <w:shd w:val="clear" w:color="auto" w:fill="auto"/>
          </w:tcPr>
          <w:p w14:paraId="75015AB2" w14:textId="4FB829C5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878.29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± 215.78</w:t>
            </w:r>
          </w:p>
        </w:tc>
        <w:tc>
          <w:tcPr>
            <w:tcW w:w="1013" w:type="pct"/>
          </w:tcPr>
          <w:p w14:paraId="70562CE5" w14:textId="1FA2A70A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color w:val="000000" w:themeColor="text1"/>
                <w:sz w:val="22"/>
              </w:rPr>
              <w:t>1874.84</w:t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± 239.59</w:t>
            </w:r>
          </w:p>
        </w:tc>
        <w:tc>
          <w:tcPr>
            <w:tcW w:w="435" w:type="pct"/>
            <w:shd w:val="clear" w:color="auto" w:fill="auto"/>
          </w:tcPr>
          <w:p w14:paraId="5001441E" w14:textId="1C8B652E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sz w:val="22"/>
              </w:rPr>
              <w:t>.327</w:t>
            </w:r>
          </w:p>
        </w:tc>
      </w:tr>
      <w:tr w:rsidR="00FF6F5F" w:rsidRPr="00F84928" w14:paraId="1C1E5F65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34B8B7C4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  <w:hideMark/>
          </w:tcPr>
          <w:p w14:paraId="2D6EBCCF" w14:textId="297AA7CC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Hippocampus</w:t>
            </w:r>
          </w:p>
        </w:tc>
        <w:tc>
          <w:tcPr>
            <w:tcW w:w="941" w:type="pct"/>
            <w:shd w:val="clear" w:color="auto" w:fill="auto"/>
          </w:tcPr>
          <w:p w14:paraId="2E0F6DB8" w14:textId="7E10D609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4023.86 ± 434.44</w:t>
            </w:r>
          </w:p>
        </w:tc>
        <w:tc>
          <w:tcPr>
            <w:tcW w:w="942" w:type="pct"/>
            <w:shd w:val="clear" w:color="auto" w:fill="auto"/>
          </w:tcPr>
          <w:p w14:paraId="20F0FF8A" w14:textId="3AD6CFFC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3886.94 ± 393.79</w:t>
            </w:r>
          </w:p>
        </w:tc>
        <w:tc>
          <w:tcPr>
            <w:tcW w:w="1013" w:type="pct"/>
          </w:tcPr>
          <w:p w14:paraId="4CC3C5EB" w14:textId="3DEEED18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3675.06 ± 440.67</w:t>
            </w:r>
          </w:p>
        </w:tc>
        <w:tc>
          <w:tcPr>
            <w:tcW w:w="435" w:type="pct"/>
            <w:shd w:val="clear" w:color="auto" w:fill="auto"/>
          </w:tcPr>
          <w:p w14:paraId="588826D9" w14:textId="2AB559AC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</w:p>
        </w:tc>
      </w:tr>
      <w:tr w:rsidR="00FF6F5F" w:rsidRPr="00F84928" w14:paraId="20DA37B7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543E5F76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  <w:hideMark/>
          </w:tcPr>
          <w:p w14:paraId="77E10D6D" w14:textId="1943D259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mygdala</w:t>
            </w:r>
          </w:p>
        </w:tc>
        <w:tc>
          <w:tcPr>
            <w:tcW w:w="941" w:type="pct"/>
            <w:shd w:val="clear" w:color="auto" w:fill="auto"/>
          </w:tcPr>
          <w:p w14:paraId="4889E28C" w14:textId="50DF5B0C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558.20 ± 236.29</w:t>
            </w:r>
          </w:p>
        </w:tc>
        <w:tc>
          <w:tcPr>
            <w:tcW w:w="942" w:type="pct"/>
            <w:shd w:val="clear" w:color="auto" w:fill="auto"/>
          </w:tcPr>
          <w:p w14:paraId="6CC4F2AB" w14:textId="290317E9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506.59 ± 214.49</w:t>
            </w:r>
          </w:p>
        </w:tc>
        <w:tc>
          <w:tcPr>
            <w:tcW w:w="1013" w:type="pct"/>
          </w:tcPr>
          <w:p w14:paraId="71A751D7" w14:textId="120A8FFB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432.58 ± 241.88</w:t>
            </w:r>
          </w:p>
        </w:tc>
        <w:tc>
          <w:tcPr>
            <w:tcW w:w="435" w:type="pct"/>
            <w:shd w:val="clear" w:color="auto" w:fill="auto"/>
          </w:tcPr>
          <w:p w14:paraId="5A9E73D8" w14:textId="0A3DEBA9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</w:p>
        </w:tc>
      </w:tr>
      <w:tr w:rsidR="00FF6F5F" w:rsidRPr="00F84928" w14:paraId="3586EEEB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6E983448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  <w:hideMark/>
          </w:tcPr>
          <w:p w14:paraId="601A8EF6" w14:textId="039F1954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ccumbens</w:t>
            </w:r>
            <w:proofErr w:type="spellEnd"/>
          </w:p>
        </w:tc>
        <w:tc>
          <w:tcPr>
            <w:tcW w:w="941" w:type="pct"/>
            <w:shd w:val="clear" w:color="auto" w:fill="auto"/>
          </w:tcPr>
          <w:p w14:paraId="62E60EEB" w14:textId="391FF27D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412.35 ± 105.35</w:t>
            </w:r>
          </w:p>
        </w:tc>
        <w:tc>
          <w:tcPr>
            <w:tcW w:w="942" w:type="pct"/>
            <w:shd w:val="clear" w:color="auto" w:fill="auto"/>
          </w:tcPr>
          <w:p w14:paraId="2ED73E97" w14:textId="28F3BC70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380.12 ± 99.93</w:t>
            </w:r>
          </w:p>
        </w:tc>
        <w:tc>
          <w:tcPr>
            <w:tcW w:w="1013" w:type="pct"/>
          </w:tcPr>
          <w:p w14:paraId="11930676" w14:textId="3A4256FE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334.69 ± 94.39</w:t>
            </w:r>
          </w:p>
        </w:tc>
        <w:tc>
          <w:tcPr>
            <w:tcW w:w="435" w:type="pct"/>
            <w:shd w:val="clear" w:color="auto" w:fill="auto"/>
          </w:tcPr>
          <w:p w14:paraId="1288EBF1" w14:textId="04867383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</w:p>
        </w:tc>
      </w:tr>
      <w:tr w:rsidR="00FF6F5F" w:rsidRPr="00F84928" w14:paraId="5A1CC024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344FC632" w14:textId="32814E7A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ight</w:t>
            </w:r>
          </w:p>
        </w:tc>
        <w:tc>
          <w:tcPr>
            <w:tcW w:w="1015" w:type="pct"/>
            <w:shd w:val="clear" w:color="auto" w:fill="auto"/>
            <w:hideMark/>
          </w:tcPr>
          <w:p w14:paraId="73733823" w14:textId="757088A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erebellar white matter</w:t>
            </w:r>
          </w:p>
        </w:tc>
        <w:tc>
          <w:tcPr>
            <w:tcW w:w="941" w:type="pct"/>
            <w:shd w:val="clear" w:color="auto" w:fill="auto"/>
          </w:tcPr>
          <w:p w14:paraId="24E1BAF7" w14:textId="6822E2A3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3636.49 ± 2216.89</w:t>
            </w:r>
          </w:p>
        </w:tc>
        <w:tc>
          <w:tcPr>
            <w:tcW w:w="942" w:type="pct"/>
            <w:shd w:val="clear" w:color="auto" w:fill="auto"/>
          </w:tcPr>
          <w:p w14:paraId="02CE4BFC" w14:textId="2F98F45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3423.76 ± 2064.38</w:t>
            </w:r>
          </w:p>
        </w:tc>
        <w:tc>
          <w:tcPr>
            <w:tcW w:w="1013" w:type="pct"/>
          </w:tcPr>
          <w:p w14:paraId="0E4397B4" w14:textId="6ADD295B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2661.41 ± 2398.90</w:t>
            </w:r>
          </w:p>
        </w:tc>
        <w:tc>
          <w:tcPr>
            <w:tcW w:w="435" w:type="pct"/>
            <w:shd w:val="clear" w:color="auto" w:fill="auto"/>
          </w:tcPr>
          <w:p w14:paraId="3F45A324" w14:textId="350A162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</w:tr>
      <w:tr w:rsidR="00FF6F5F" w:rsidRPr="00F84928" w14:paraId="7A745B6C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1C03FEEB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  <w:hideMark/>
          </w:tcPr>
          <w:p w14:paraId="60574F0B" w14:textId="741E1B6E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erebellum Cortex</w:t>
            </w:r>
          </w:p>
        </w:tc>
        <w:tc>
          <w:tcPr>
            <w:tcW w:w="941" w:type="pct"/>
            <w:shd w:val="clear" w:color="auto" w:fill="auto"/>
          </w:tcPr>
          <w:p w14:paraId="2119CE31" w14:textId="59B359CB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51958.32 ± 4575.01</w:t>
            </w:r>
          </w:p>
        </w:tc>
        <w:tc>
          <w:tcPr>
            <w:tcW w:w="942" w:type="pct"/>
            <w:shd w:val="clear" w:color="auto" w:fill="auto"/>
          </w:tcPr>
          <w:p w14:paraId="7607F98D" w14:textId="1D6CF408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50711.04 ± 4703.82</w:t>
            </w:r>
          </w:p>
        </w:tc>
        <w:tc>
          <w:tcPr>
            <w:tcW w:w="1013" w:type="pct"/>
          </w:tcPr>
          <w:p w14:paraId="5DC84121" w14:textId="41886A3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49471.82 ± 4359.63</w:t>
            </w:r>
          </w:p>
        </w:tc>
        <w:tc>
          <w:tcPr>
            <w:tcW w:w="435" w:type="pct"/>
            <w:shd w:val="clear" w:color="auto" w:fill="auto"/>
          </w:tcPr>
          <w:p w14:paraId="2AFD8891" w14:textId="5F007410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</w:p>
        </w:tc>
      </w:tr>
      <w:tr w:rsidR="00FF6F5F" w:rsidRPr="00F84928" w14:paraId="3B654F72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5CE431FF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  <w:hideMark/>
          </w:tcPr>
          <w:p w14:paraId="395EF5E7" w14:textId="5CFA7C13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halamus</w:t>
            </w:r>
          </w:p>
        </w:tc>
        <w:tc>
          <w:tcPr>
            <w:tcW w:w="941" w:type="pct"/>
            <w:shd w:val="clear" w:color="auto" w:fill="auto"/>
          </w:tcPr>
          <w:p w14:paraId="78845C04" w14:textId="2E5AE1B4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6984.98 ± 633.64</w:t>
            </w:r>
          </w:p>
        </w:tc>
        <w:tc>
          <w:tcPr>
            <w:tcW w:w="942" w:type="pct"/>
            <w:shd w:val="clear" w:color="auto" w:fill="auto"/>
          </w:tcPr>
          <w:p w14:paraId="08CB0117" w14:textId="11DB8A03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6856.11 ± 655.02</w:t>
            </w:r>
          </w:p>
        </w:tc>
        <w:tc>
          <w:tcPr>
            <w:tcW w:w="1013" w:type="pct"/>
          </w:tcPr>
          <w:p w14:paraId="5B55BDA3" w14:textId="295F980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6675.81 ± 612.04</w:t>
            </w:r>
          </w:p>
        </w:tc>
        <w:tc>
          <w:tcPr>
            <w:tcW w:w="435" w:type="pct"/>
            <w:shd w:val="clear" w:color="auto" w:fill="auto"/>
          </w:tcPr>
          <w:p w14:paraId="6EF577BD" w14:textId="2F7175DC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</w:p>
        </w:tc>
      </w:tr>
      <w:tr w:rsidR="00FF6F5F" w:rsidRPr="00F84928" w14:paraId="630879E2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38A5937E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  <w:hideMark/>
          </w:tcPr>
          <w:p w14:paraId="431822C3" w14:textId="3B293B0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audate</w:t>
            </w:r>
          </w:p>
        </w:tc>
        <w:tc>
          <w:tcPr>
            <w:tcW w:w="941" w:type="pct"/>
            <w:shd w:val="clear" w:color="auto" w:fill="auto"/>
          </w:tcPr>
          <w:p w14:paraId="160576ED" w14:textId="1999837C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97.56 ± 375.55</w:t>
            </w:r>
          </w:p>
        </w:tc>
        <w:tc>
          <w:tcPr>
            <w:tcW w:w="942" w:type="pct"/>
            <w:shd w:val="clear" w:color="auto" w:fill="auto"/>
          </w:tcPr>
          <w:p w14:paraId="6AB03112" w14:textId="70F33A14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411.39 ± 449.72</w:t>
            </w:r>
          </w:p>
        </w:tc>
        <w:tc>
          <w:tcPr>
            <w:tcW w:w="1013" w:type="pct"/>
          </w:tcPr>
          <w:p w14:paraId="23B2267E" w14:textId="5357E210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34.47 ± 515.39</w:t>
            </w:r>
          </w:p>
        </w:tc>
        <w:tc>
          <w:tcPr>
            <w:tcW w:w="435" w:type="pct"/>
            <w:shd w:val="clear" w:color="auto" w:fill="auto"/>
          </w:tcPr>
          <w:p w14:paraId="04576A9E" w14:textId="2EC34FEA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sz w:val="22"/>
              </w:rPr>
              <w:t>.3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FF6F5F" w:rsidRPr="00F84928" w14:paraId="32544E3D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5738D121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</w:tcPr>
          <w:p w14:paraId="39BBCCC2" w14:textId="37CA3EAE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utamen</w:t>
            </w:r>
          </w:p>
        </w:tc>
        <w:tc>
          <w:tcPr>
            <w:tcW w:w="941" w:type="pct"/>
            <w:shd w:val="clear" w:color="auto" w:fill="auto"/>
          </w:tcPr>
          <w:p w14:paraId="6103363E" w14:textId="6C99F71D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633.78 ± 514.76</w:t>
            </w:r>
          </w:p>
        </w:tc>
        <w:tc>
          <w:tcPr>
            <w:tcW w:w="942" w:type="pct"/>
            <w:shd w:val="clear" w:color="auto" w:fill="auto"/>
          </w:tcPr>
          <w:p w14:paraId="5344CDC0" w14:textId="318CB61E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579.13 ± 616.63</w:t>
            </w:r>
          </w:p>
        </w:tc>
        <w:tc>
          <w:tcPr>
            <w:tcW w:w="1013" w:type="pct"/>
          </w:tcPr>
          <w:p w14:paraId="3DD8C442" w14:textId="6D886F61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482.89 ± 649.27</w:t>
            </w:r>
          </w:p>
        </w:tc>
        <w:tc>
          <w:tcPr>
            <w:tcW w:w="435" w:type="pct"/>
            <w:shd w:val="clear" w:color="auto" w:fill="auto"/>
          </w:tcPr>
          <w:p w14:paraId="119627CD" w14:textId="15DD996E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sz w:val="22"/>
              </w:rPr>
              <w:t>.0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F6F5F" w:rsidRPr="00F84928" w14:paraId="2CEA4A05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674A47B5" w14:textId="3CF2955F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</w:tcPr>
          <w:p w14:paraId="27ADEAE2" w14:textId="64D36975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allidum</w:t>
            </w:r>
          </w:p>
        </w:tc>
        <w:tc>
          <w:tcPr>
            <w:tcW w:w="941" w:type="pct"/>
            <w:shd w:val="clear" w:color="auto" w:fill="auto"/>
          </w:tcPr>
          <w:p w14:paraId="0B5D7E5A" w14:textId="797E399D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18.10 ± 207.25</w:t>
            </w:r>
          </w:p>
        </w:tc>
        <w:tc>
          <w:tcPr>
            <w:tcW w:w="942" w:type="pct"/>
            <w:shd w:val="clear" w:color="auto" w:fill="auto"/>
          </w:tcPr>
          <w:p w14:paraId="1CC4EA2F" w14:textId="71AEBEDA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96.65 ± 209.10</w:t>
            </w:r>
          </w:p>
        </w:tc>
        <w:tc>
          <w:tcPr>
            <w:tcW w:w="1013" w:type="pct"/>
          </w:tcPr>
          <w:p w14:paraId="02629422" w14:textId="2625C7D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91.69 ± 237.79</w:t>
            </w:r>
          </w:p>
        </w:tc>
        <w:tc>
          <w:tcPr>
            <w:tcW w:w="435" w:type="pct"/>
            <w:shd w:val="clear" w:color="auto" w:fill="auto"/>
          </w:tcPr>
          <w:p w14:paraId="4958DC59" w14:textId="7153C722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sz w:val="22"/>
              </w:rPr>
              <w:t>.351</w:t>
            </w:r>
          </w:p>
        </w:tc>
      </w:tr>
      <w:tr w:rsidR="00FF6F5F" w:rsidRPr="00F84928" w14:paraId="1EF218F3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33266195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5" w:type="pct"/>
            <w:shd w:val="clear" w:color="auto" w:fill="auto"/>
          </w:tcPr>
          <w:p w14:paraId="627A5AB5" w14:textId="1D819BF3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Hippocampus</w:t>
            </w:r>
          </w:p>
        </w:tc>
        <w:tc>
          <w:tcPr>
            <w:tcW w:w="941" w:type="pct"/>
            <w:shd w:val="clear" w:color="auto" w:fill="auto"/>
          </w:tcPr>
          <w:p w14:paraId="3643DF52" w14:textId="0EE8F01E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4242.58 ± 499.99</w:t>
            </w:r>
          </w:p>
        </w:tc>
        <w:tc>
          <w:tcPr>
            <w:tcW w:w="942" w:type="pct"/>
            <w:shd w:val="clear" w:color="auto" w:fill="auto"/>
          </w:tcPr>
          <w:p w14:paraId="64DB1671" w14:textId="0C4BC48A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4086.91 ± 444.19</w:t>
            </w:r>
          </w:p>
        </w:tc>
        <w:tc>
          <w:tcPr>
            <w:tcW w:w="1013" w:type="pct"/>
          </w:tcPr>
          <w:p w14:paraId="46C7E23A" w14:textId="1270304A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3839.33 ± 475.34</w:t>
            </w:r>
          </w:p>
        </w:tc>
        <w:tc>
          <w:tcPr>
            <w:tcW w:w="435" w:type="pct"/>
            <w:shd w:val="clear" w:color="auto" w:fill="auto"/>
          </w:tcPr>
          <w:p w14:paraId="43F8DC18" w14:textId="360B49B4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</w:tr>
      <w:tr w:rsidR="00FF6F5F" w:rsidRPr="00F84928" w14:paraId="4B9AAF17" w14:textId="77777777" w:rsidTr="00FF6F5F">
        <w:trPr>
          <w:trHeight w:val="94"/>
        </w:trPr>
        <w:tc>
          <w:tcPr>
            <w:tcW w:w="654" w:type="pct"/>
            <w:shd w:val="clear" w:color="auto" w:fill="auto"/>
          </w:tcPr>
          <w:p w14:paraId="48B3E770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highlight w:val="cyan"/>
              </w:rPr>
            </w:pPr>
          </w:p>
        </w:tc>
        <w:tc>
          <w:tcPr>
            <w:tcW w:w="1015" w:type="pct"/>
            <w:shd w:val="clear" w:color="auto" w:fill="auto"/>
          </w:tcPr>
          <w:p w14:paraId="38C28044" w14:textId="10488914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mygdala</w:t>
            </w:r>
          </w:p>
        </w:tc>
        <w:tc>
          <w:tcPr>
            <w:tcW w:w="941" w:type="pct"/>
            <w:shd w:val="clear" w:color="auto" w:fill="auto"/>
          </w:tcPr>
          <w:p w14:paraId="051C203A" w14:textId="6F3FBD3C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760.00 ± 238.37</w:t>
            </w:r>
          </w:p>
        </w:tc>
        <w:tc>
          <w:tcPr>
            <w:tcW w:w="942" w:type="pct"/>
            <w:shd w:val="clear" w:color="auto" w:fill="auto"/>
          </w:tcPr>
          <w:p w14:paraId="230D0359" w14:textId="52064FF2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724.18 ± 218.94</w:t>
            </w:r>
          </w:p>
        </w:tc>
        <w:tc>
          <w:tcPr>
            <w:tcW w:w="1013" w:type="pct"/>
          </w:tcPr>
          <w:p w14:paraId="3591CE41" w14:textId="74F94EA9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641.07 ± 248.40</w:t>
            </w:r>
          </w:p>
        </w:tc>
        <w:tc>
          <w:tcPr>
            <w:tcW w:w="435" w:type="pct"/>
            <w:shd w:val="clear" w:color="auto" w:fill="auto"/>
          </w:tcPr>
          <w:p w14:paraId="4546429A" w14:textId="6A175D0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</w:tr>
      <w:tr w:rsidR="00FF6F5F" w:rsidRPr="00F84928" w14:paraId="618CC1D2" w14:textId="77777777" w:rsidTr="00FF6F5F">
        <w:trPr>
          <w:trHeight w:val="94"/>
        </w:trPr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14:paraId="083BE318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highlight w:val="cyan"/>
              </w:rPr>
            </w:pP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</w:tcPr>
          <w:p w14:paraId="7C83CC1C" w14:textId="49BF88E6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ccumbens</w:t>
            </w:r>
            <w:proofErr w:type="spellEnd"/>
          </w:p>
        </w:tc>
        <w:tc>
          <w:tcPr>
            <w:tcW w:w="941" w:type="pct"/>
            <w:tcBorders>
              <w:bottom w:val="single" w:sz="4" w:space="0" w:color="auto"/>
            </w:tcBorders>
            <w:shd w:val="clear" w:color="auto" w:fill="auto"/>
          </w:tcPr>
          <w:p w14:paraId="3F6DF232" w14:textId="4ABB3378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69.12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± 89.19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14:paraId="77F14393" w14:textId="27E08DBA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48.86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± 86.36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3C8A4C95" w14:textId="1B4BAA0D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05.66</w:t>
            </w: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± 101.03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14:paraId="7DBA4F51" w14:textId="1D5898D5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F84928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</w:tr>
      <w:bookmarkEnd w:id="0"/>
    </w:tbl>
    <w:p w14:paraId="0ED4F39E" w14:textId="63A90FDE" w:rsidR="00943607" w:rsidRPr="00F84928" w:rsidRDefault="00943607" w:rsidP="00D055A7">
      <w:pPr>
        <w:spacing w:line="276" w:lineRule="auto"/>
        <w:jc w:val="center"/>
        <w:rPr>
          <w:rFonts w:ascii="Times New Roman" w:eastAsia="맑은 고딕" w:hAnsi="Times New Roman" w:cs="Times New Roman"/>
          <w:color w:val="000000"/>
          <w:sz w:val="22"/>
        </w:rPr>
      </w:pPr>
    </w:p>
    <w:p w14:paraId="6F26F33F" w14:textId="4B5B795F" w:rsidR="002E193D" w:rsidRPr="00F84928" w:rsidRDefault="002E193D" w:rsidP="00B514CB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4361F5C" w14:textId="44B499D4" w:rsidR="006E5050" w:rsidRDefault="006E505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9A63270" w14:textId="5374BD7A" w:rsidR="006E5050" w:rsidRPr="00AB00FC" w:rsidRDefault="006E5050" w:rsidP="006E5050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lastRenderedPageBreak/>
        <w:t>Supplementary T</w:t>
      </w:r>
      <w:r w:rsidRPr="00AB00F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3</w:t>
      </w:r>
      <w:r w:rsidRPr="00AB00F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. </w:t>
      </w:r>
      <w:r w:rsidR="00421CCB" w:rsidRPr="00421CCB">
        <w:rPr>
          <w:rFonts w:ascii="Times New Roman" w:eastAsia="맑은 고딕" w:hAnsi="Times New Roman" w:cs="Times New Roman"/>
          <w:kern w:val="0"/>
          <w:sz w:val="24"/>
          <w:szCs w:val="24"/>
        </w:rPr>
        <w:t>Results of multiple linear regression analyses examining the effect of hearing group on cortical volume across 13 brain regions, including uncorrected and false discovery rate (FDR)-corrected p-values for multiple comparisons.</w:t>
      </w:r>
    </w:p>
    <w:p w14:paraId="5F7E3820" w14:textId="77777777" w:rsidR="00C44D52" w:rsidRDefault="00C44D5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D20744" w14:textId="77777777" w:rsidR="00FF6F5F" w:rsidRPr="006E5050" w:rsidRDefault="00FF6F5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 w:hint="eastAsia"/>
          <w:color w:val="000000" w:themeColor="text1"/>
          <w:sz w:val="22"/>
        </w:rPr>
      </w:pPr>
    </w:p>
    <w:tbl>
      <w:tblPr>
        <w:tblStyle w:val="a5"/>
        <w:tblpPr w:leftFromText="142" w:rightFromText="142" w:vertAnchor="page" w:horzAnchor="margin" w:tblpY="2855"/>
        <w:tblW w:w="5065" w:type="pct"/>
        <w:tblLook w:val="04A0" w:firstRow="1" w:lastRow="0" w:firstColumn="1" w:lastColumn="0" w:noHBand="0" w:noVBand="1"/>
      </w:tblPr>
      <w:tblGrid>
        <w:gridCol w:w="1545"/>
        <w:gridCol w:w="3050"/>
        <w:gridCol w:w="2297"/>
        <w:gridCol w:w="2251"/>
      </w:tblGrid>
      <w:tr w:rsidR="00432902" w:rsidRPr="00F84928" w14:paraId="2F81D8A3" w14:textId="77777777" w:rsidTr="00FF6F5F">
        <w:trPr>
          <w:trHeight w:val="471"/>
        </w:trPr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6A990" w14:textId="77777777" w:rsidR="00432902" w:rsidRPr="00F84928" w:rsidRDefault="00432902" w:rsidP="004329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3EB5A" w14:textId="77777777" w:rsidR="00432902" w:rsidRPr="00F84928" w:rsidRDefault="00432902" w:rsidP="0043290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egmentation area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br/>
            </w: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F849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</w:t>
            </w:r>
            <w:r w:rsidRPr="00F849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F849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8C738" w14:textId="5B082094" w:rsidR="00432902" w:rsidRPr="00F84928" w:rsidRDefault="00432902" w:rsidP="0043290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Uncorrected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br/>
            </w:r>
            <w:r w:rsidRPr="00432902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-value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F7BEC" w14:textId="4E8B8F5F" w:rsidR="00432902" w:rsidRDefault="00432902" w:rsidP="00432902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FDR-corrected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br/>
            </w:r>
            <w:r w:rsidRPr="00432902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FF6F5F" w:rsidRPr="00F84928" w14:paraId="78962EFB" w14:textId="77777777" w:rsidTr="00FF6F5F">
        <w:trPr>
          <w:trHeight w:val="390"/>
        </w:trPr>
        <w:tc>
          <w:tcPr>
            <w:tcW w:w="25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58E6" w14:textId="7FE08066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otal Gray matter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5D67" w14:textId="62AAD3BF" w:rsidR="00FF6F5F" w:rsidRPr="00EB2AA2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0.011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CF6D4" w14:textId="4E8A289E" w:rsidR="00FF6F5F" w:rsidRPr="00EB2AA2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43</w:t>
            </w:r>
          </w:p>
        </w:tc>
      </w:tr>
      <w:tr w:rsidR="00FF6F5F" w:rsidRPr="00F84928" w14:paraId="2E8FC27F" w14:textId="77777777" w:rsidTr="00FF6F5F">
        <w:trPr>
          <w:trHeight w:val="96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0BF22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eft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12DA1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erebellar white matte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4EC2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90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3714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902 </w:t>
            </w:r>
          </w:p>
        </w:tc>
      </w:tr>
      <w:tr w:rsidR="00FF6F5F" w:rsidRPr="00F84928" w14:paraId="27C1BAFD" w14:textId="77777777" w:rsidTr="00FF6F5F">
        <w:trPr>
          <w:trHeight w:val="96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55FDF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BD0C5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erebellum Cortex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D87B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203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A208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377 </w:t>
            </w:r>
          </w:p>
        </w:tc>
      </w:tr>
      <w:tr w:rsidR="00FF6F5F" w:rsidRPr="00F84928" w14:paraId="3CDC3678" w14:textId="77777777" w:rsidTr="00FF6F5F">
        <w:trPr>
          <w:trHeight w:val="96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F4A96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2BB2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halamu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FEEA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12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3A24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330 </w:t>
            </w:r>
          </w:p>
        </w:tc>
      </w:tr>
      <w:tr w:rsidR="00FF6F5F" w:rsidRPr="00F84928" w14:paraId="56773097" w14:textId="77777777" w:rsidTr="00FF6F5F">
        <w:trPr>
          <w:trHeight w:val="112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266B1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A90FC" w14:textId="77777777" w:rsidR="00FF6F5F" w:rsidRPr="00EB2AA2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ippocampu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8D09D" w14:textId="77777777" w:rsidR="00FF6F5F" w:rsidRPr="00EB2AA2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05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F24C" w14:textId="77777777" w:rsidR="00FF6F5F" w:rsidRPr="00EB2AA2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251 </w:t>
            </w:r>
          </w:p>
        </w:tc>
      </w:tr>
      <w:tr w:rsidR="00FF6F5F" w:rsidRPr="00F84928" w14:paraId="752D884B" w14:textId="77777777" w:rsidTr="00FF6F5F">
        <w:trPr>
          <w:trHeight w:val="112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FE8BF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0C3B2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mygdala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7B7A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48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BBE1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671 </w:t>
            </w:r>
          </w:p>
        </w:tc>
      </w:tr>
      <w:tr w:rsidR="00FF6F5F" w:rsidRPr="00F84928" w14:paraId="4E38537A" w14:textId="77777777" w:rsidTr="00FF6F5F">
        <w:trPr>
          <w:trHeight w:val="112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2921D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C5FE4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ccumbens</w:t>
            </w:r>
            <w:proofErr w:type="spellEnd"/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8352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106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C44B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330 </w:t>
            </w:r>
          </w:p>
        </w:tc>
      </w:tr>
      <w:tr w:rsidR="00FF6F5F" w:rsidRPr="00F84928" w14:paraId="70EFD443" w14:textId="77777777" w:rsidTr="00FF6F5F">
        <w:trPr>
          <w:trHeight w:val="112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74E41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ight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1F2C7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erebellar white matte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63A2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599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FF32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671 </w:t>
            </w:r>
          </w:p>
        </w:tc>
      </w:tr>
      <w:tr w:rsidR="00FF6F5F" w:rsidRPr="00F84928" w14:paraId="50514281" w14:textId="77777777" w:rsidTr="00FF6F5F">
        <w:trPr>
          <w:trHeight w:val="112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F09E6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B8443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erebellum Cortex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D1A9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163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19A2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353 </w:t>
            </w:r>
          </w:p>
        </w:tc>
      </w:tr>
      <w:tr w:rsidR="00FF6F5F" w:rsidRPr="00F84928" w14:paraId="279556DF" w14:textId="77777777" w:rsidTr="00FF6F5F">
        <w:trPr>
          <w:trHeight w:val="112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122DB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31D27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halamu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22BC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56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374C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671 </w:t>
            </w:r>
          </w:p>
        </w:tc>
      </w:tr>
      <w:tr w:rsidR="00FF6F5F" w:rsidRPr="00F84928" w14:paraId="01EE9EDC" w14:textId="77777777" w:rsidTr="00FF6F5F">
        <w:trPr>
          <w:trHeight w:val="112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7105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695A5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Hippocampu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CA0F" w14:textId="77777777" w:rsidR="00FF6F5F" w:rsidRPr="00EB2AA2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0.039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899A" w14:textId="77777777" w:rsidR="00FF6F5F" w:rsidRPr="00EB2AA2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251 </w:t>
            </w:r>
          </w:p>
        </w:tc>
      </w:tr>
      <w:tr w:rsidR="00FF6F5F" w:rsidRPr="00F84928" w14:paraId="04708C69" w14:textId="77777777" w:rsidTr="00FF6F5F">
        <w:trPr>
          <w:trHeight w:val="112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0FD18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highlight w:val="cyan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A4AC7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mygdala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8298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619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D3F0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671 </w:t>
            </w:r>
          </w:p>
        </w:tc>
      </w:tr>
      <w:tr w:rsidR="00FF6F5F" w:rsidRPr="00F84928" w14:paraId="3D36F956" w14:textId="77777777" w:rsidTr="00FF6F5F">
        <w:trPr>
          <w:trHeight w:val="112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7531C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highlight w:val="cyan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C5780" w14:textId="77777777" w:rsidR="00FF6F5F" w:rsidRPr="00F84928" w:rsidRDefault="00FF6F5F" w:rsidP="00FF6F5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849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ccumbens</w:t>
            </w:r>
            <w:proofErr w:type="spellEnd"/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5ACED" w14:textId="77777777" w:rsidR="00FF6F5F" w:rsidRPr="00F84928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.23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801B9" w14:textId="77777777" w:rsidR="00FF6F5F" w:rsidRDefault="00FF6F5F" w:rsidP="00FF6F5F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EB2AA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0.377 </w:t>
            </w:r>
          </w:p>
        </w:tc>
      </w:tr>
    </w:tbl>
    <w:p w14:paraId="67670D9F" w14:textId="77777777" w:rsidR="006E5050" w:rsidRPr="006E5050" w:rsidRDefault="006E505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6E5050" w:rsidRPr="006E5050" w:rsidSect="00976DB0">
      <w:foot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F7794" w14:textId="77777777" w:rsidR="00F610BA" w:rsidRDefault="00F610BA">
      <w:pPr>
        <w:spacing w:after="0" w:line="240" w:lineRule="auto"/>
      </w:pPr>
      <w:r>
        <w:separator/>
      </w:r>
    </w:p>
  </w:endnote>
  <w:endnote w:type="continuationSeparator" w:id="0">
    <w:p w14:paraId="5C124526" w14:textId="77777777" w:rsidR="00F610BA" w:rsidRDefault="00F610BA">
      <w:pPr>
        <w:spacing w:after="0" w:line="240" w:lineRule="auto"/>
      </w:pPr>
      <w:r>
        <w:continuationSeparator/>
      </w:r>
    </w:p>
  </w:endnote>
  <w:endnote w:type="continuationNotice" w:id="1">
    <w:p w14:paraId="73181FC2" w14:textId="77777777" w:rsidR="00F610BA" w:rsidRDefault="00F610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xsy">
    <w:altName w:val="Cambria"/>
    <w:charset w:val="00"/>
    <w:family w:val="roman"/>
    <w:pitch w:val="default"/>
  </w:font>
  <w:font w:name="Rpxr">
    <w:altName w:val="Cambria"/>
    <w:charset w:val="00"/>
    <w:family w:val="roman"/>
    <w:pitch w:val="default"/>
  </w:font>
  <w:font w:name="AdvPS586B">
    <w:altName w:val="Cambria"/>
    <w:charset w:val="00"/>
    <w:family w:val="roman"/>
    <w:pitch w:val="default"/>
  </w:font>
  <w:font w:name="URWPalladioL-Bold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46384625"/>
      <w:docPartObj>
        <w:docPartGallery w:val="Page Numbers (Bottom of Page)"/>
        <w:docPartUnique/>
      </w:docPartObj>
    </w:sdtPr>
    <w:sdtContent>
      <w:p w14:paraId="6BDD6EC5" w14:textId="018C7E72" w:rsidR="00B70700" w:rsidRDefault="0034299D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2827" w:rsidRPr="005C2827">
          <w:rPr>
            <w:noProof/>
            <w:lang w:val="ko-KR"/>
          </w:rPr>
          <w:t>1</w:t>
        </w:r>
        <w:r>
          <w:fldChar w:fldCharType="end"/>
        </w:r>
      </w:p>
    </w:sdtContent>
  </w:sdt>
  <w:p w14:paraId="3155236B" w14:textId="77777777" w:rsidR="00B70700" w:rsidRDefault="00B70700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DFD24" w14:textId="77777777" w:rsidR="00F610BA" w:rsidRDefault="00F610BA">
      <w:pPr>
        <w:spacing w:after="0" w:line="240" w:lineRule="auto"/>
      </w:pPr>
      <w:r>
        <w:separator/>
      </w:r>
    </w:p>
  </w:footnote>
  <w:footnote w:type="continuationSeparator" w:id="0">
    <w:p w14:paraId="6228A72F" w14:textId="77777777" w:rsidR="00F610BA" w:rsidRDefault="00F610BA">
      <w:pPr>
        <w:spacing w:after="0" w:line="240" w:lineRule="auto"/>
      </w:pPr>
      <w:r>
        <w:continuationSeparator/>
      </w:r>
    </w:p>
  </w:footnote>
  <w:footnote w:type="continuationNotice" w:id="1">
    <w:p w14:paraId="15ED595C" w14:textId="77777777" w:rsidR="00F610BA" w:rsidRDefault="00F610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D4A02"/>
    <w:multiLevelType w:val="hybridMultilevel"/>
    <w:tmpl w:val="1DE8D330"/>
    <w:lvl w:ilvl="0" w:tplc="5B3C98EC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37CA933E" w:tentative="1">
      <w:start w:val="1"/>
      <w:numFmt w:val="upperLetter"/>
      <w:lvlText w:val="%2."/>
      <w:lvlJc w:val="left"/>
      <w:pPr>
        <w:ind w:left="1320" w:hanging="440"/>
      </w:pPr>
    </w:lvl>
    <w:lvl w:ilvl="2" w:tplc="53FEA01A" w:tentative="1">
      <w:start w:val="1"/>
      <w:numFmt w:val="lowerRoman"/>
      <w:lvlText w:val="%3."/>
      <w:lvlJc w:val="right"/>
      <w:pPr>
        <w:ind w:left="1760" w:hanging="440"/>
      </w:pPr>
    </w:lvl>
    <w:lvl w:ilvl="3" w:tplc="96E2F596" w:tentative="1">
      <w:start w:val="1"/>
      <w:numFmt w:val="decimal"/>
      <w:lvlText w:val="%4."/>
      <w:lvlJc w:val="left"/>
      <w:pPr>
        <w:ind w:left="2200" w:hanging="440"/>
      </w:pPr>
    </w:lvl>
    <w:lvl w:ilvl="4" w:tplc="25E2D0CC" w:tentative="1">
      <w:start w:val="1"/>
      <w:numFmt w:val="upperLetter"/>
      <w:lvlText w:val="%5."/>
      <w:lvlJc w:val="left"/>
      <w:pPr>
        <w:ind w:left="2640" w:hanging="440"/>
      </w:pPr>
    </w:lvl>
    <w:lvl w:ilvl="5" w:tplc="A2CCFE98" w:tentative="1">
      <w:start w:val="1"/>
      <w:numFmt w:val="lowerRoman"/>
      <w:lvlText w:val="%6."/>
      <w:lvlJc w:val="right"/>
      <w:pPr>
        <w:ind w:left="3080" w:hanging="440"/>
      </w:pPr>
    </w:lvl>
    <w:lvl w:ilvl="6" w:tplc="965A5EDA" w:tentative="1">
      <w:start w:val="1"/>
      <w:numFmt w:val="decimal"/>
      <w:lvlText w:val="%7."/>
      <w:lvlJc w:val="left"/>
      <w:pPr>
        <w:ind w:left="3520" w:hanging="440"/>
      </w:pPr>
    </w:lvl>
    <w:lvl w:ilvl="7" w:tplc="59A8DFD8" w:tentative="1">
      <w:start w:val="1"/>
      <w:numFmt w:val="upperLetter"/>
      <w:lvlText w:val="%8."/>
      <w:lvlJc w:val="left"/>
      <w:pPr>
        <w:ind w:left="3960" w:hanging="440"/>
      </w:pPr>
    </w:lvl>
    <w:lvl w:ilvl="8" w:tplc="031EDC0E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12853AA7"/>
    <w:multiLevelType w:val="hybridMultilevel"/>
    <w:tmpl w:val="EAB85322"/>
    <w:lvl w:ilvl="0" w:tplc="F79E33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70E50FC" w:tentative="1">
      <w:start w:val="1"/>
      <w:numFmt w:val="upperLetter"/>
      <w:lvlText w:val="%2."/>
      <w:lvlJc w:val="left"/>
      <w:pPr>
        <w:ind w:left="1200" w:hanging="400"/>
      </w:pPr>
    </w:lvl>
    <w:lvl w:ilvl="2" w:tplc="500A143A" w:tentative="1">
      <w:start w:val="1"/>
      <w:numFmt w:val="lowerRoman"/>
      <w:lvlText w:val="%3."/>
      <w:lvlJc w:val="right"/>
      <w:pPr>
        <w:ind w:left="1600" w:hanging="400"/>
      </w:pPr>
    </w:lvl>
    <w:lvl w:ilvl="3" w:tplc="6EA06AEC" w:tentative="1">
      <w:start w:val="1"/>
      <w:numFmt w:val="decimal"/>
      <w:lvlText w:val="%4."/>
      <w:lvlJc w:val="left"/>
      <w:pPr>
        <w:ind w:left="2000" w:hanging="400"/>
      </w:pPr>
    </w:lvl>
    <w:lvl w:ilvl="4" w:tplc="550AEE20" w:tentative="1">
      <w:start w:val="1"/>
      <w:numFmt w:val="upperLetter"/>
      <w:lvlText w:val="%5."/>
      <w:lvlJc w:val="left"/>
      <w:pPr>
        <w:ind w:left="2400" w:hanging="400"/>
      </w:pPr>
    </w:lvl>
    <w:lvl w:ilvl="5" w:tplc="CBB690C0" w:tentative="1">
      <w:start w:val="1"/>
      <w:numFmt w:val="lowerRoman"/>
      <w:lvlText w:val="%6."/>
      <w:lvlJc w:val="right"/>
      <w:pPr>
        <w:ind w:left="2800" w:hanging="400"/>
      </w:pPr>
    </w:lvl>
    <w:lvl w:ilvl="6" w:tplc="8492629C" w:tentative="1">
      <w:start w:val="1"/>
      <w:numFmt w:val="decimal"/>
      <w:lvlText w:val="%7."/>
      <w:lvlJc w:val="left"/>
      <w:pPr>
        <w:ind w:left="3200" w:hanging="400"/>
      </w:pPr>
    </w:lvl>
    <w:lvl w:ilvl="7" w:tplc="5A840A98" w:tentative="1">
      <w:start w:val="1"/>
      <w:numFmt w:val="upperLetter"/>
      <w:lvlText w:val="%8."/>
      <w:lvlJc w:val="left"/>
      <w:pPr>
        <w:ind w:left="3600" w:hanging="400"/>
      </w:pPr>
    </w:lvl>
    <w:lvl w:ilvl="8" w:tplc="E8D03B6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777792"/>
    <w:multiLevelType w:val="hybridMultilevel"/>
    <w:tmpl w:val="71F2BEBA"/>
    <w:lvl w:ilvl="0" w:tplc="143A6F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B0C88A0" w:tentative="1">
      <w:start w:val="1"/>
      <w:numFmt w:val="upperLetter"/>
      <w:lvlText w:val="%2."/>
      <w:lvlJc w:val="left"/>
      <w:pPr>
        <w:ind w:left="1200" w:hanging="400"/>
      </w:pPr>
    </w:lvl>
    <w:lvl w:ilvl="2" w:tplc="F496A696" w:tentative="1">
      <w:start w:val="1"/>
      <w:numFmt w:val="lowerRoman"/>
      <w:lvlText w:val="%3."/>
      <w:lvlJc w:val="right"/>
      <w:pPr>
        <w:ind w:left="1600" w:hanging="400"/>
      </w:pPr>
    </w:lvl>
    <w:lvl w:ilvl="3" w:tplc="3C1AFD46" w:tentative="1">
      <w:start w:val="1"/>
      <w:numFmt w:val="decimal"/>
      <w:lvlText w:val="%4."/>
      <w:lvlJc w:val="left"/>
      <w:pPr>
        <w:ind w:left="2000" w:hanging="400"/>
      </w:pPr>
    </w:lvl>
    <w:lvl w:ilvl="4" w:tplc="2B72132C" w:tentative="1">
      <w:start w:val="1"/>
      <w:numFmt w:val="upperLetter"/>
      <w:lvlText w:val="%5."/>
      <w:lvlJc w:val="left"/>
      <w:pPr>
        <w:ind w:left="2400" w:hanging="400"/>
      </w:pPr>
    </w:lvl>
    <w:lvl w:ilvl="5" w:tplc="CD5617A6" w:tentative="1">
      <w:start w:val="1"/>
      <w:numFmt w:val="lowerRoman"/>
      <w:lvlText w:val="%6."/>
      <w:lvlJc w:val="right"/>
      <w:pPr>
        <w:ind w:left="2800" w:hanging="400"/>
      </w:pPr>
    </w:lvl>
    <w:lvl w:ilvl="6" w:tplc="97BA6ADA" w:tentative="1">
      <w:start w:val="1"/>
      <w:numFmt w:val="decimal"/>
      <w:lvlText w:val="%7."/>
      <w:lvlJc w:val="left"/>
      <w:pPr>
        <w:ind w:left="3200" w:hanging="400"/>
      </w:pPr>
    </w:lvl>
    <w:lvl w:ilvl="7" w:tplc="AEA6B234" w:tentative="1">
      <w:start w:val="1"/>
      <w:numFmt w:val="upperLetter"/>
      <w:lvlText w:val="%8."/>
      <w:lvlJc w:val="left"/>
      <w:pPr>
        <w:ind w:left="3600" w:hanging="400"/>
      </w:pPr>
    </w:lvl>
    <w:lvl w:ilvl="8" w:tplc="F5A2DB2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8BE4450"/>
    <w:multiLevelType w:val="hybridMultilevel"/>
    <w:tmpl w:val="D944A5C8"/>
    <w:lvl w:ilvl="0" w:tplc="3774D1C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CBE0F1B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5E6C1B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B6A05B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7FEAD3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9F06E7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5589B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C52CD1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B683F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E7E663B"/>
    <w:multiLevelType w:val="hybridMultilevel"/>
    <w:tmpl w:val="607E5D36"/>
    <w:lvl w:ilvl="0" w:tplc="012EB8E4">
      <w:start w:val="1"/>
      <w:numFmt w:val="decimal"/>
      <w:lvlText w:val="%1."/>
      <w:lvlJc w:val="left"/>
      <w:pPr>
        <w:ind w:left="760" w:hanging="360"/>
      </w:pPr>
      <w:rPr>
        <w:rFonts w:asciiTheme="majorHAnsi" w:eastAsiaTheme="majorHAnsi" w:hAnsiTheme="majorHAnsi" w:hint="default"/>
        <w:color w:val="000000"/>
      </w:rPr>
    </w:lvl>
    <w:lvl w:ilvl="1" w:tplc="8DDE2998" w:tentative="1">
      <w:start w:val="1"/>
      <w:numFmt w:val="upperLetter"/>
      <w:lvlText w:val="%2."/>
      <w:lvlJc w:val="left"/>
      <w:pPr>
        <w:ind w:left="1200" w:hanging="400"/>
      </w:pPr>
    </w:lvl>
    <w:lvl w:ilvl="2" w:tplc="0792E43A" w:tentative="1">
      <w:start w:val="1"/>
      <w:numFmt w:val="lowerRoman"/>
      <w:lvlText w:val="%3."/>
      <w:lvlJc w:val="right"/>
      <w:pPr>
        <w:ind w:left="1600" w:hanging="400"/>
      </w:pPr>
    </w:lvl>
    <w:lvl w:ilvl="3" w:tplc="17A6C4E0" w:tentative="1">
      <w:start w:val="1"/>
      <w:numFmt w:val="decimal"/>
      <w:lvlText w:val="%4."/>
      <w:lvlJc w:val="left"/>
      <w:pPr>
        <w:ind w:left="2000" w:hanging="400"/>
      </w:pPr>
    </w:lvl>
    <w:lvl w:ilvl="4" w:tplc="6ED2EFE2" w:tentative="1">
      <w:start w:val="1"/>
      <w:numFmt w:val="upperLetter"/>
      <w:lvlText w:val="%5."/>
      <w:lvlJc w:val="left"/>
      <w:pPr>
        <w:ind w:left="2400" w:hanging="400"/>
      </w:pPr>
    </w:lvl>
    <w:lvl w:ilvl="5" w:tplc="5608F99E" w:tentative="1">
      <w:start w:val="1"/>
      <w:numFmt w:val="lowerRoman"/>
      <w:lvlText w:val="%6."/>
      <w:lvlJc w:val="right"/>
      <w:pPr>
        <w:ind w:left="2800" w:hanging="400"/>
      </w:pPr>
    </w:lvl>
    <w:lvl w:ilvl="6" w:tplc="D7D6B538" w:tentative="1">
      <w:start w:val="1"/>
      <w:numFmt w:val="decimal"/>
      <w:lvlText w:val="%7."/>
      <w:lvlJc w:val="left"/>
      <w:pPr>
        <w:ind w:left="3200" w:hanging="400"/>
      </w:pPr>
    </w:lvl>
    <w:lvl w:ilvl="7" w:tplc="C5E67DDA" w:tentative="1">
      <w:start w:val="1"/>
      <w:numFmt w:val="upperLetter"/>
      <w:lvlText w:val="%8."/>
      <w:lvlJc w:val="left"/>
      <w:pPr>
        <w:ind w:left="3600" w:hanging="400"/>
      </w:pPr>
    </w:lvl>
    <w:lvl w:ilvl="8" w:tplc="860E62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0642AFC"/>
    <w:multiLevelType w:val="hybridMultilevel"/>
    <w:tmpl w:val="D452FC92"/>
    <w:lvl w:ilvl="0" w:tplc="117AB778">
      <w:start w:val="1"/>
      <w:numFmt w:val="decimal"/>
      <w:lvlText w:val="%1."/>
      <w:lvlJc w:val="left"/>
      <w:pPr>
        <w:ind w:left="760" w:hanging="360"/>
      </w:pPr>
      <w:rPr>
        <w:rFonts w:ascii="Segoe UI" w:eastAsiaTheme="minorEastAsia" w:hAnsi="Segoe UI" w:cs="Segoe UI" w:hint="default"/>
        <w:color w:val="212121"/>
      </w:rPr>
    </w:lvl>
    <w:lvl w:ilvl="1" w:tplc="0E10DD14" w:tentative="1">
      <w:start w:val="1"/>
      <w:numFmt w:val="upperLetter"/>
      <w:lvlText w:val="%2."/>
      <w:lvlJc w:val="left"/>
      <w:pPr>
        <w:ind w:left="1200" w:hanging="400"/>
      </w:pPr>
    </w:lvl>
    <w:lvl w:ilvl="2" w:tplc="E3060DFA" w:tentative="1">
      <w:start w:val="1"/>
      <w:numFmt w:val="lowerRoman"/>
      <w:lvlText w:val="%3."/>
      <w:lvlJc w:val="right"/>
      <w:pPr>
        <w:ind w:left="1600" w:hanging="400"/>
      </w:pPr>
    </w:lvl>
    <w:lvl w:ilvl="3" w:tplc="9634BA1A" w:tentative="1">
      <w:start w:val="1"/>
      <w:numFmt w:val="decimal"/>
      <w:lvlText w:val="%4."/>
      <w:lvlJc w:val="left"/>
      <w:pPr>
        <w:ind w:left="2000" w:hanging="400"/>
      </w:pPr>
    </w:lvl>
    <w:lvl w:ilvl="4" w:tplc="0464EBC0" w:tentative="1">
      <w:start w:val="1"/>
      <w:numFmt w:val="upperLetter"/>
      <w:lvlText w:val="%5."/>
      <w:lvlJc w:val="left"/>
      <w:pPr>
        <w:ind w:left="2400" w:hanging="400"/>
      </w:pPr>
    </w:lvl>
    <w:lvl w:ilvl="5" w:tplc="B2444B7C" w:tentative="1">
      <w:start w:val="1"/>
      <w:numFmt w:val="lowerRoman"/>
      <w:lvlText w:val="%6."/>
      <w:lvlJc w:val="right"/>
      <w:pPr>
        <w:ind w:left="2800" w:hanging="400"/>
      </w:pPr>
    </w:lvl>
    <w:lvl w:ilvl="6" w:tplc="67D25722" w:tentative="1">
      <w:start w:val="1"/>
      <w:numFmt w:val="decimal"/>
      <w:lvlText w:val="%7."/>
      <w:lvlJc w:val="left"/>
      <w:pPr>
        <w:ind w:left="3200" w:hanging="400"/>
      </w:pPr>
    </w:lvl>
    <w:lvl w:ilvl="7" w:tplc="094CF9FA" w:tentative="1">
      <w:start w:val="1"/>
      <w:numFmt w:val="upperLetter"/>
      <w:lvlText w:val="%8."/>
      <w:lvlJc w:val="left"/>
      <w:pPr>
        <w:ind w:left="3600" w:hanging="400"/>
      </w:pPr>
    </w:lvl>
    <w:lvl w:ilvl="8" w:tplc="9280C37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33C1A78"/>
    <w:multiLevelType w:val="hybridMultilevel"/>
    <w:tmpl w:val="25440258"/>
    <w:lvl w:ilvl="0" w:tplc="55A64B30">
      <w:start w:val="1"/>
      <w:numFmt w:val="decimal"/>
      <w:lvlText w:val="%1."/>
      <w:lvlJc w:val="left"/>
      <w:pPr>
        <w:ind w:left="760" w:hanging="360"/>
      </w:pPr>
      <w:rPr>
        <w:rFonts w:ascii="Segoe UI" w:eastAsiaTheme="minorEastAsia" w:hAnsi="Segoe UI" w:cs="Segoe UI" w:hint="default"/>
        <w:color w:val="212121"/>
      </w:rPr>
    </w:lvl>
    <w:lvl w:ilvl="1" w:tplc="C526EA16" w:tentative="1">
      <w:start w:val="1"/>
      <w:numFmt w:val="upperLetter"/>
      <w:lvlText w:val="%2."/>
      <w:lvlJc w:val="left"/>
      <w:pPr>
        <w:ind w:left="1200" w:hanging="400"/>
      </w:pPr>
    </w:lvl>
    <w:lvl w:ilvl="2" w:tplc="1354EECC" w:tentative="1">
      <w:start w:val="1"/>
      <w:numFmt w:val="lowerRoman"/>
      <w:lvlText w:val="%3."/>
      <w:lvlJc w:val="right"/>
      <w:pPr>
        <w:ind w:left="1600" w:hanging="400"/>
      </w:pPr>
    </w:lvl>
    <w:lvl w:ilvl="3" w:tplc="CEB6C146" w:tentative="1">
      <w:start w:val="1"/>
      <w:numFmt w:val="decimal"/>
      <w:lvlText w:val="%4."/>
      <w:lvlJc w:val="left"/>
      <w:pPr>
        <w:ind w:left="2000" w:hanging="400"/>
      </w:pPr>
    </w:lvl>
    <w:lvl w:ilvl="4" w:tplc="2EF4A070" w:tentative="1">
      <w:start w:val="1"/>
      <w:numFmt w:val="upperLetter"/>
      <w:lvlText w:val="%5."/>
      <w:lvlJc w:val="left"/>
      <w:pPr>
        <w:ind w:left="2400" w:hanging="400"/>
      </w:pPr>
    </w:lvl>
    <w:lvl w:ilvl="5" w:tplc="6FC2BF8A" w:tentative="1">
      <w:start w:val="1"/>
      <w:numFmt w:val="lowerRoman"/>
      <w:lvlText w:val="%6."/>
      <w:lvlJc w:val="right"/>
      <w:pPr>
        <w:ind w:left="2800" w:hanging="400"/>
      </w:pPr>
    </w:lvl>
    <w:lvl w:ilvl="6" w:tplc="91247D68" w:tentative="1">
      <w:start w:val="1"/>
      <w:numFmt w:val="decimal"/>
      <w:lvlText w:val="%7."/>
      <w:lvlJc w:val="left"/>
      <w:pPr>
        <w:ind w:left="3200" w:hanging="400"/>
      </w:pPr>
    </w:lvl>
    <w:lvl w:ilvl="7" w:tplc="64D0E20A" w:tentative="1">
      <w:start w:val="1"/>
      <w:numFmt w:val="upperLetter"/>
      <w:lvlText w:val="%8."/>
      <w:lvlJc w:val="left"/>
      <w:pPr>
        <w:ind w:left="3600" w:hanging="400"/>
      </w:pPr>
    </w:lvl>
    <w:lvl w:ilvl="8" w:tplc="4372BDD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1364AF1"/>
    <w:multiLevelType w:val="hybridMultilevel"/>
    <w:tmpl w:val="E7404140"/>
    <w:lvl w:ilvl="0" w:tplc="AE9ADB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1088D92" w:tentative="1">
      <w:start w:val="1"/>
      <w:numFmt w:val="upperLetter"/>
      <w:lvlText w:val="%2."/>
      <w:lvlJc w:val="left"/>
      <w:pPr>
        <w:ind w:left="1200" w:hanging="400"/>
      </w:pPr>
    </w:lvl>
    <w:lvl w:ilvl="2" w:tplc="832A7238" w:tentative="1">
      <w:start w:val="1"/>
      <w:numFmt w:val="lowerRoman"/>
      <w:lvlText w:val="%3."/>
      <w:lvlJc w:val="right"/>
      <w:pPr>
        <w:ind w:left="1600" w:hanging="400"/>
      </w:pPr>
    </w:lvl>
    <w:lvl w:ilvl="3" w:tplc="5A0E474C" w:tentative="1">
      <w:start w:val="1"/>
      <w:numFmt w:val="decimal"/>
      <w:lvlText w:val="%4."/>
      <w:lvlJc w:val="left"/>
      <w:pPr>
        <w:ind w:left="2000" w:hanging="400"/>
      </w:pPr>
    </w:lvl>
    <w:lvl w:ilvl="4" w:tplc="7DF249AC" w:tentative="1">
      <w:start w:val="1"/>
      <w:numFmt w:val="upperLetter"/>
      <w:lvlText w:val="%5."/>
      <w:lvlJc w:val="left"/>
      <w:pPr>
        <w:ind w:left="2400" w:hanging="400"/>
      </w:pPr>
    </w:lvl>
    <w:lvl w:ilvl="5" w:tplc="C1EAE776" w:tentative="1">
      <w:start w:val="1"/>
      <w:numFmt w:val="lowerRoman"/>
      <w:lvlText w:val="%6."/>
      <w:lvlJc w:val="right"/>
      <w:pPr>
        <w:ind w:left="2800" w:hanging="400"/>
      </w:pPr>
    </w:lvl>
    <w:lvl w:ilvl="6" w:tplc="217CEE1A" w:tentative="1">
      <w:start w:val="1"/>
      <w:numFmt w:val="decimal"/>
      <w:lvlText w:val="%7."/>
      <w:lvlJc w:val="left"/>
      <w:pPr>
        <w:ind w:left="3200" w:hanging="400"/>
      </w:pPr>
    </w:lvl>
    <w:lvl w:ilvl="7" w:tplc="15D262BA" w:tentative="1">
      <w:start w:val="1"/>
      <w:numFmt w:val="upperLetter"/>
      <w:lvlText w:val="%8."/>
      <w:lvlJc w:val="left"/>
      <w:pPr>
        <w:ind w:left="3600" w:hanging="400"/>
      </w:pPr>
    </w:lvl>
    <w:lvl w:ilvl="8" w:tplc="D43ECD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7EC17B1"/>
    <w:multiLevelType w:val="hybridMultilevel"/>
    <w:tmpl w:val="1D2EB0D4"/>
    <w:lvl w:ilvl="0" w:tplc="8A509B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8E21978" w:tentative="1">
      <w:start w:val="1"/>
      <w:numFmt w:val="upperLetter"/>
      <w:lvlText w:val="%2."/>
      <w:lvlJc w:val="left"/>
      <w:pPr>
        <w:ind w:left="1200" w:hanging="400"/>
      </w:pPr>
    </w:lvl>
    <w:lvl w:ilvl="2" w:tplc="84A09366" w:tentative="1">
      <w:start w:val="1"/>
      <w:numFmt w:val="lowerRoman"/>
      <w:lvlText w:val="%3."/>
      <w:lvlJc w:val="right"/>
      <w:pPr>
        <w:ind w:left="1600" w:hanging="400"/>
      </w:pPr>
    </w:lvl>
    <w:lvl w:ilvl="3" w:tplc="21623868" w:tentative="1">
      <w:start w:val="1"/>
      <w:numFmt w:val="decimal"/>
      <w:lvlText w:val="%4."/>
      <w:lvlJc w:val="left"/>
      <w:pPr>
        <w:ind w:left="2000" w:hanging="400"/>
      </w:pPr>
    </w:lvl>
    <w:lvl w:ilvl="4" w:tplc="3A16B634" w:tentative="1">
      <w:start w:val="1"/>
      <w:numFmt w:val="upperLetter"/>
      <w:lvlText w:val="%5."/>
      <w:lvlJc w:val="left"/>
      <w:pPr>
        <w:ind w:left="2400" w:hanging="400"/>
      </w:pPr>
    </w:lvl>
    <w:lvl w:ilvl="5" w:tplc="A0C661C0" w:tentative="1">
      <w:start w:val="1"/>
      <w:numFmt w:val="lowerRoman"/>
      <w:lvlText w:val="%6."/>
      <w:lvlJc w:val="right"/>
      <w:pPr>
        <w:ind w:left="2800" w:hanging="400"/>
      </w:pPr>
    </w:lvl>
    <w:lvl w:ilvl="6" w:tplc="8D44DEA6" w:tentative="1">
      <w:start w:val="1"/>
      <w:numFmt w:val="decimal"/>
      <w:lvlText w:val="%7."/>
      <w:lvlJc w:val="left"/>
      <w:pPr>
        <w:ind w:left="3200" w:hanging="400"/>
      </w:pPr>
    </w:lvl>
    <w:lvl w:ilvl="7" w:tplc="2B3C1CCE" w:tentative="1">
      <w:start w:val="1"/>
      <w:numFmt w:val="upperLetter"/>
      <w:lvlText w:val="%8."/>
      <w:lvlJc w:val="left"/>
      <w:pPr>
        <w:ind w:left="3600" w:hanging="400"/>
      </w:pPr>
    </w:lvl>
    <w:lvl w:ilvl="8" w:tplc="5C3A7FEA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10972809">
    <w:abstractNumId w:val="8"/>
  </w:num>
  <w:num w:numId="2" w16cid:durableId="322005730">
    <w:abstractNumId w:val="7"/>
  </w:num>
  <w:num w:numId="3" w16cid:durableId="1610626140">
    <w:abstractNumId w:val="2"/>
  </w:num>
  <w:num w:numId="4" w16cid:durableId="730690542">
    <w:abstractNumId w:val="6"/>
  </w:num>
  <w:num w:numId="5" w16cid:durableId="568032528">
    <w:abstractNumId w:val="5"/>
  </w:num>
  <w:num w:numId="6" w16cid:durableId="1284268594">
    <w:abstractNumId w:val="1"/>
  </w:num>
  <w:num w:numId="7" w16cid:durableId="1153066124">
    <w:abstractNumId w:val="4"/>
  </w:num>
  <w:num w:numId="8" w16cid:durableId="1959095713">
    <w:abstractNumId w:val="0"/>
  </w:num>
  <w:num w:numId="9" w16cid:durableId="18552686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szQ3MjWytDQ2NjZV0lEKTi0uzszPAykwrAUAFlvP5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UniqueDocId" w:val="cda020f3-0070-43e0-abbb-7f04b13c0c2f"/>
  </w:docVars>
  <w:rsids>
    <w:rsidRoot w:val="002739C8"/>
    <w:rsid w:val="00001CA0"/>
    <w:rsid w:val="00001F32"/>
    <w:rsid w:val="0000651D"/>
    <w:rsid w:val="00013EFF"/>
    <w:rsid w:val="000166F1"/>
    <w:rsid w:val="00016C1B"/>
    <w:rsid w:val="00026BE4"/>
    <w:rsid w:val="00032944"/>
    <w:rsid w:val="000337E2"/>
    <w:rsid w:val="00035AD5"/>
    <w:rsid w:val="00036F06"/>
    <w:rsid w:val="0004093F"/>
    <w:rsid w:val="00041F35"/>
    <w:rsid w:val="00044BD7"/>
    <w:rsid w:val="00047751"/>
    <w:rsid w:val="0004778F"/>
    <w:rsid w:val="00050CE7"/>
    <w:rsid w:val="00052A52"/>
    <w:rsid w:val="00055679"/>
    <w:rsid w:val="000623B2"/>
    <w:rsid w:val="00062BA6"/>
    <w:rsid w:val="000665B8"/>
    <w:rsid w:val="000707BE"/>
    <w:rsid w:val="00084674"/>
    <w:rsid w:val="00085EED"/>
    <w:rsid w:val="00086C11"/>
    <w:rsid w:val="00086FD3"/>
    <w:rsid w:val="00087870"/>
    <w:rsid w:val="000A2973"/>
    <w:rsid w:val="000A6AE3"/>
    <w:rsid w:val="000B0C9C"/>
    <w:rsid w:val="000B5C1A"/>
    <w:rsid w:val="000B7113"/>
    <w:rsid w:val="000B7EB7"/>
    <w:rsid w:val="000C51A8"/>
    <w:rsid w:val="000C7002"/>
    <w:rsid w:val="000C7DF6"/>
    <w:rsid w:val="000D1068"/>
    <w:rsid w:val="000D5DBF"/>
    <w:rsid w:val="000E0B8A"/>
    <w:rsid w:val="000E73EE"/>
    <w:rsid w:val="000F388F"/>
    <w:rsid w:val="000F39C0"/>
    <w:rsid w:val="000F5DE4"/>
    <w:rsid w:val="00100F1F"/>
    <w:rsid w:val="00100F6C"/>
    <w:rsid w:val="0010779C"/>
    <w:rsid w:val="00111010"/>
    <w:rsid w:val="00112A2C"/>
    <w:rsid w:val="00120610"/>
    <w:rsid w:val="001247A3"/>
    <w:rsid w:val="00124BD1"/>
    <w:rsid w:val="001405E4"/>
    <w:rsid w:val="00151B31"/>
    <w:rsid w:val="00153052"/>
    <w:rsid w:val="001557F5"/>
    <w:rsid w:val="00155A3F"/>
    <w:rsid w:val="0016235D"/>
    <w:rsid w:val="00164ADB"/>
    <w:rsid w:val="00166818"/>
    <w:rsid w:val="001714A1"/>
    <w:rsid w:val="0017238E"/>
    <w:rsid w:val="0017369C"/>
    <w:rsid w:val="001815F9"/>
    <w:rsid w:val="00184A2C"/>
    <w:rsid w:val="001907F6"/>
    <w:rsid w:val="00194FA3"/>
    <w:rsid w:val="0019625B"/>
    <w:rsid w:val="001A16F4"/>
    <w:rsid w:val="001A4886"/>
    <w:rsid w:val="001A7005"/>
    <w:rsid w:val="001A74C3"/>
    <w:rsid w:val="001B1184"/>
    <w:rsid w:val="001B4B2A"/>
    <w:rsid w:val="001B577D"/>
    <w:rsid w:val="001B6825"/>
    <w:rsid w:val="001C359A"/>
    <w:rsid w:val="001C396A"/>
    <w:rsid w:val="001C51C5"/>
    <w:rsid w:val="001C715F"/>
    <w:rsid w:val="001D4BA7"/>
    <w:rsid w:val="001E2FBA"/>
    <w:rsid w:val="001E54B0"/>
    <w:rsid w:val="001F1B1A"/>
    <w:rsid w:val="001F28F3"/>
    <w:rsid w:val="001F2DFD"/>
    <w:rsid w:val="001F363F"/>
    <w:rsid w:val="001F381F"/>
    <w:rsid w:val="001F3D1A"/>
    <w:rsid w:val="001F78E6"/>
    <w:rsid w:val="00201F06"/>
    <w:rsid w:val="0020293D"/>
    <w:rsid w:val="00203000"/>
    <w:rsid w:val="002047D1"/>
    <w:rsid w:val="00206E0F"/>
    <w:rsid w:val="00212EFB"/>
    <w:rsid w:val="002265E0"/>
    <w:rsid w:val="00227642"/>
    <w:rsid w:val="00244342"/>
    <w:rsid w:val="00245700"/>
    <w:rsid w:val="00246FD8"/>
    <w:rsid w:val="00247E81"/>
    <w:rsid w:val="00254130"/>
    <w:rsid w:val="00261B16"/>
    <w:rsid w:val="002632A6"/>
    <w:rsid w:val="00266BF3"/>
    <w:rsid w:val="002675DE"/>
    <w:rsid w:val="00267AFE"/>
    <w:rsid w:val="002739C8"/>
    <w:rsid w:val="00273B72"/>
    <w:rsid w:val="00274737"/>
    <w:rsid w:val="0027565D"/>
    <w:rsid w:val="00276143"/>
    <w:rsid w:val="00285083"/>
    <w:rsid w:val="002862EF"/>
    <w:rsid w:val="00287AF6"/>
    <w:rsid w:val="002904EE"/>
    <w:rsid w:val="00290A7A"/>
    <w:rsid w:val="00291205"/>
    <w:rsid w:val="002975CE"/>
    <w:rsid w:val="002A1F1F"/>
    <w:rsid w:val="002B42A1"/>
    <w:rsid w:val="002B7664"/>
    <w:rsid w:val="002C05DB"/>
    <w:rsid w:val="002C0F26"/>
    <w:rsid w:val="002C33AB"/>
    <w:rsid w:val="002C3CE2"/>
    <w:rsid w:val="002C3DDC"/>
    <w:rsid w:val="002C3E0C"/>
    <w:rsid w:val="002C4043"/>
    <w:rsid w:val="002C491E"/>
    <w:rsid w:val="002D192D"/>
    <w:rsid w:val="002D45EB"/>
    <w:rsid w:val="002D56D1"/>
    <w:rsid w:val="002E193D"/>
    <w:rsid w:val="002E1D1A"/>
    <w:rsid w:val="002E2019"/>
    <w:rsid w:val="002E4B40"/>
    <w:rsid w:val="002E534C"/>
    <w:rsid w:val="002E553F"/>
    <w:rsid w:val="002F0CFE"/>
    <w:rsid w:val="002F226B"/>
    <w:rsid w:val="002F766A"/>
    <w:rsid w:val="002F7729"/>
    <w:rsid w:val="0030051C"/>
    <w:rsid w:val="00300755"/>
    <w:rsid w:val="00301B12"/>
    <w:rsid w:val="00305E3E"/>
    <w:rsid w:val="003114BB"/>
    <w:rsid w:val="00311AEB"/>
    <w:rsid w:val="0031210B"/>
    <w:rsid w:val="00316737"/>
    <w:rsid w:val="00316DDE"/>
    <w:rsid w:val="0033203C"/>
    <w:rsid w:val="00335A9F"/>
    <w:rsid w:val="0034018C"/>
    <w:rsid w:val="0034299D"/>
    <w:rsid w:val="00344E45"/>
    <w:rsid w:val="00353293"/>
    <w:rsid w:val="003545C9"/>
    <w:rsid w:val="00357ABC"/>
    <w:rsid w:val="003609EA"/>
    <w:rsid w:val="00366D2C"/>
    <w:rsid w:val="00372DF1"/>
    <w:rsid w:val="00377AF4"/>
    <w:rsid w:val="00380C90"/>
    <w:rsid w:val="003811F7"/>
    <w:rsid w:val="003874E8"/>
    <w:rsid w:val="0038776E"/>
    <w:rsid w:val="003A03DE"/>
    <w:rsid w:val="003A03E7"/>
    <w:rsid w:val="003A360E"/>
    <w:rsid w:val="003A3FBE"/>
    <w:rsid w:val="003A4DDF"/>
    <w:rsid w:val="003A6C4E"/>
    <w:rsid w:val="003B1D8E"/>
    <w:rsid w:val="003B47BC"/>
    <w:rsid w:val="003B6B76"/>
    <w:rsid w:val="003B6CDC"/>
    <w:rsid w:val="003C02AE"/>
    <w:rsid w:val="003C1BA2"/>
    <w:rsid w:val="003C295D"/>
    <w:rsid w:val="003C66E4"/>
    <w:rsid w:val="003D75F1"/>
    <w:rsid w:val="003E2066"/>
    <w:rsid w:val="003F2B55"/>
    <w:rsid w:val="0041511A"/>
    <w:rsid w:val="00421CCB"/>
    <w:rsid w:val="0042312A"/>
    <w:rsid w:val="00430C8D"/>
    <w:rsid w:val="00432902"/>
    <w:rsid w:val="00437515"/>
    <w:rsid w:val="00442914"/>
    <w:rsid w:val="00443200"/>
    <w:rsid w:val="00444671"/>
    <w:rsid w:val="0044489A"/>
    <w:rsid w:val="004459EC"/>
    <w:rsid w:val="00447E5B"/>
    <w:rsid w:val="00461FA8"/>
    <w:rsid w:val="00463668"/>
    <w:rsid w:val="00463C66"/>
    <w:rsid w:val="00467E46"/>
    <w:rsid w:val="00470353"/>
    <w:rsid w:val="00476EC5"/>
    <w:rsid w:val="0047721A"/>
    <w:rsid w:val="00480E70"/>
    <w:rsid w:val="00480E84"/>
    <w:rsid w:val="004926F0"/>
    <w:rsid w:val="004962EF"/>
    <w:rsid w:val="00497226"/>
    <w:rsid w:val="004A42BA"/>
    <w:rsid w:val="004A6CCD"/>
    <w:rsid w:val="004B2B57"/>
    <w:rsid w:val="004B4C60"/>
    <w:rsid w:val="004B5C2F"/>
    <w:rsid w:val="004C025D"/>
    <w:rsid w:val="004C512D"/>
    <w:rsid w:val="004C5758"/>
    <w:rsid w:val="004C76BE"/>
    <w:rsid w:val="004D017D"/>
    <w:rsid w:val="004D2227"/>
    <w:rsid w:val="004D288B"/>
    <w:rsid w:val="004D3AFB"/>
    <w:rsid w:val="004D4037"/>
    <w:rsid w:val="004D43D3"/>
    <w:rsid w:val="004E0987"/>
    <w:rsid w:val="004F4C61"/>
    <w:rsid w:val="004F5476"/>
    <w:rsid w:val="004F5BE6"/>
    <w:rsid w:val="004F6A86"/>
    <w:rsid w:val="00503A97"/>
    <w:rsid w:val="00505E6F"/>
    <w:rsid w:val="005079D1"/>
    <w:rsid w:val="00511A63"/>
    <w:rsid w:val="00515F2D"/>
    <w:rsid w:val="00520BC2"/>
    <w:rsid w:val="00521545"/>
    <w:rsid w:val="00521A44"/>
    <w:rsid w:val="005253AC"/>
    <w:rsid w:val="00530713"/>
    <w:rsid w:val="00533707"/>
    <w:rsid w:val="00541BD5"/>
    <w:rsid w:val="00550C9B"/>
    <w:rsid w:val="005529C8"/>
    <w:rsid w:val="0055407B"/>
    <w:rsid w:val="005610C5"/>
    <w:rsid w:val="00561CB3"/>
    <w:rsid w:val="005640F1"/>
    <w:rsid w:val="005648EB"/>
    <w:rsid w:val="00571D97"/>
    <w:rsid w:val="005751C4"/>
    <w:rsid w:val="00577867"/>
    <w:rsid w:val="00583046"/>
    <w:rsid w:val="00592564"/>
    <w:rsid w:val="00592879"/>
    <w:rsid w:val="00593D1E"/>
    <w:rsid w:val="005976CD"/>
    <w:rsid w:val="005A0FDF"/>
    <w:rsid w:val="005A3CDF"/>
    <w:rsid w:val="005B20A6"/>
    <w:rsid w:val="005B3109"/>
    <w:rsid w:val="005B32D3"/>
    <w:rsid w:val="005B32D7"/>
    <w:rsid w:val="005B7CB0"/>
    <w:rsid w:val="005C2827"/>
    <w:rsid w:val="005C31DC"/>
    <w:rsid w:val="005C6A32"/>
    <w:rsid w:val="005C6AEF"/>
    <w:rsid w:val="005D68AF"/>
    <w:rsid w:val="005D74D9"/>
    <w:rsid w:val="005E295D"/>
    <w:rsid w:val="005F606B"/>
    <w:rsid w:val="005F72C5"/>
    <w:rsid w:val="00602E61"/>
    <w:rsid w:val="00612ADA"/>
    <w:rsid w:val="00615E6B"/>
    <w:rsid w:val="00617337"/>
    <w:rsid w:val="006207C3"/>
    <w:rsid w:val="006235C4"/>
    <w:rsid w:val="00623758"/>
    <w:rsid w:val="006275BB"/>
    <w:rsid w:val="00635343"/>
    <w:rsid w:val="006419CF"/>
    <w:rsid w:val="006442E9"/>
    <w:rsid w:val="00651522"/>
    <w:rsid w:val="006524FE"/>
    <w:rsid w:val="00653405"/>
    <w:rsid w:val="00654A0D"/>
    <w:rsid w:val="00661936"/>
    <w:rsid w:val="00664FBF"/>
    <w:rsid w:val="00670D74"/>
    <w:rsid w:val="0067138F"/>
    <w:rsid w:val="00675622"/>
    <w:rsid w:val="00676B43"/>
    <w:rsid w:val="00676E39"/>
    <w:rsid w:val="0068043B"/>
    <w:rsid w:val="006828BA"/>
    <w:rsid w:val="006829CF"/>
    <w:rsid w:val="00692D86"/>
    <w:rsid w:val="006A2821"/>
    <w:rsid w:val="006A4584"/>
    <w:rsid w:val="006A5E7D"/>
    <w:rsid w:val="006B046C"/>
    <w:rsid w:val="006B19D4"/>
    <w:rsid w:val="006B728A"/>
    <w:rsid w:val="006C06BD"/>
    <w:rsid w:val="006C0D8C"/>
    <w:rsid w:val="006C4D8C"/>
    <w:rsid w:val="006C59DC"/>
    <w:rsid w:val="006D01C1"/>
    <w:rsid w:val="006D347B"/>
    <w:rsid w:val="006D6432"/>
    <w:rsid w:val="006D70AC"/>
    <w:rsid w:val="006E5050"/>
    <w:rsid w:val="006E6D6E"/>
    <w:rsid w:val="006E707F"/>
    <w:rsid w:val="00701CF0"/>
    <w:rsid w:val="00707220"/>
    <w:rsid w:val="00707352"/>
    <w:rsid w:val="007100D2"/>
    <w:rsid w:val="00710270"/>
    <w:rsid w:val="00710A64"/>
    <w:rsid w:val="00715CFE"/>
    <w:rsid w:val="00716B7A"/>
    <w:rsid w:val="0072053D"/>
    <w:rsid w:val="00722B3E"/>
    <w:rsid w:val="00725EF2"/>
    <w:rsid w:val="00740079"/>
    <w:rsid w:val="007437EA"/>
    <w:rsid w:val="0074466C"/>
    <w:rsid w:val="00751E80"/>
    <w:rsid w:val="00753BEB"/>
    <w:rsid w:val="00756566"/>
    <w:rsid w:val="007577D1"/>
    <w:rsid w:val="00757C7C"/>
    <w:rsid w:val="0076694F"/>
    <w:rsid w:val="00766BD7"/>
    <w:rsid w:val="00772B45"/>
    <w:rsid w:val="00780C9F"/>
    <w:rsid w:val="00783041"/>
    <w:rsid w:val="00790B22"/>
    <w:rsid w:val="00793961"/>
    <w:rsid w:val="00795CEE"/>
    <w:rsid w:val="00796A37"/>
    <w:rsid w:val="007A01CF"/>
    <w:rsid w:val="007A0BD8"/>
    <w:rsid w:val="007A1CEB"/>
    <w:rsid w:val="007A2852"/>
    <w:rsid w:val="007A4E70"/>
    <w:rsid w:val="007A4F72"/>
    <w:rsid w:val="007B0F94"/>
    <w:rsid w:val="007B532A"/>
    <w:rsid w:val="007C0ABC"/>
    <w:rsid w:val="007D1557"/>
    <w:rsid w:val="007D3970"/>
    <w:rsid w:val="007D4BE2"/>
    <w:rsid w:val="007D5AC8"/>
    <w:rsid w:val="007E6921"/>
    <w:rsid w:val="007F7CC3"/>
    <w:rsid w:val="00803965"/>
    <w:rsid w:val="0081196B"/>
    <w:rsid w:val="00822097"/>
    <w:rsid w:val="008223CD"/>
    <w:rsid w:val="008260D5"/>
    <w:rsid w:val="0083530A"/>
    <w:rsid w:val="00837938"/>
    <w:rsid w:val="00845F71"/>
    <w:rsid w:val="00870342"/>
    <w:rsid w:val="00870ECE"/>
    <w:rsid w:val="00871701"/>
    <w:rsid w:val="0087202E"/>
    <w:rsid w:val="00872B67"/>
    <w:rsid w:val="008812F8"/>
    <w:rsid w:val="008910CF"/>
    <w:rsid w:val="008930FD"/>
    <w:rsid w:val="008948B3"/>
    <w:rsid w:val="008A0401"/>
    <w:rsid w:val="008A63DD"/>
    <w:rsid w:val="008A653B"/>
    <w:rsid w:val="008A722E"/>
    <w:rsid w:val="008B330F"/>
    <w:rsid w:val="008B730D"/>
    <w:rsid w:val="008C2ACB"/>
    <w:rsid w:val="008C32C4"/>
    <w:rsid w:val="008C6BC3"/>
    <w:rsid w:val="008C7A78"/>
    <w:rsid w:val="008D0EE9"/>
    <w:rsid w:val="008D145F"/>
    <w:rsid w:val="008D4208"/>
    <w:rsid w:val="008D49F7"/>
    <w:rsid w:val="008D652E"/>
    <w:rsid w:val="008D7D17"/>
    <w:rsid w:val="008E73C1"/>
    <w:rsid w:val="00913D14"/>
    <w:rsid w:val="00915E7A"/>
    <w:rsid w:val="00920B12"/>
    <w:rsid w:val="009214E2"/>
    <w:rsid w:val="00924313"/>
    <w:rsid w:val="00924479"/>
    <w:rsid w:val="00925D5F"/>
    <w:rsid w:val="009316F0"/>
    <w:rsid w:val="0093504C"/>
    <w:rsid w:val="0093699F"/>
    <w:rsid w:val="009409BD"/>
    <w:rsid w:val="00943607"/>
    <w:rsid w:val="00946CBD"/>
    <w:rsid w:val="00953143"/>
    <w:rsid w:val="00953D71"/>
    <w:rsid w:val="00963619"/>
    <w:rsid w:val="009704BF"/>
    <w:rsid w:val="00971332"/>
    <w:rsid w:val="00972C8E"/>
    <w:rsid w:val="00972CDD"/>
    <w:rsid w:val="00976DB0"/>
    <w:rsid w:val="00977158"/>
    <w:rsid w:val="009771EC"/>
    <w:rsid w:val="00977C8F"/>
    <w:rsid w:val="009814C0"/>
    <w:rsid w:val="0098165F"/>
    <w:rsid w:val="00982679"/>
    <w:rsid w:val="00992FF9"/>
    <w:rsid w:val="0099301F"/>
    <w:rsid w:val="00997502"/>
    <w:rsid w:val="009A061A"/>
    <w:rsid w:val="009A3404"/>
    <w:rsid w:val="009B0932"/>
    <w:rsid w:val="009B330F"/>
    <w:rsid w:val="009B4EE2"/>
    <w:rsid w:val="009B6BF8"/>
    <w:rsid w:val="009C106D"/>
    <w:rsid w:val="009C2A22"/>
    <w:rsid w:val="009C61FF"/>
    <w:rsid w:val="009C640D"/>
    <w:rsid w:val="009D0B29"/>
    <w:rsid w:val="009D1018"/>
    <w:rsid w:val="009D4063"/>
    <w:rsid w:val="009D6336"/>
    <w:rsid w:val="009D6533"/>
    <w:rsid w:val="009D7B0C"/>
    <w:rsid w:val="009E1FA1"/>
    <w:rsid w:val="009E47F6"/>
    <w:rsid w:val="009F0EC4"/>
    <w:rsid w:val="009F5DAD"/>
    <w:rsid w:val="00A01BF2"/>
    <w:rsid w:val="00A05521"/>
    <w:rsid w:val="00A06554"/>
    <w:rsid w:val="00A069EC"/>
    <w:rsid w:val="00A07960"/>
    <w:rsid w:val="00A133E1"/>
    <w:rsid w:val="00A153A0"/>
    <w:rsid w:val="00A2528E"/>
    <w:rsid w:val="00A27009"/>
    <w:rsid w:val="00A301A8"/>
    <w:rsid w:val="00A3143C"/>
    <w:rsid w:val="00A320CE"/>
    <w:rsid w:val="00A3792D"/>
    <w:rsid w:val="00A40208"/>
    <w:rsid w:val="00A40C14"/>
    <w:rsid w:val="00A44F54"/>
    <w:rsid w:val="00A5020C"/>
    <w:rsid w:val="00A52BFE"/>
    <w:rsid w:val="00A53DBE"/>
    <w:rsid w:val="00A554EE"/>
    <w:rsid w:val="00A721F4"/>
    <w:rsid w:val="00A91006"/>
    <w:rsid w:val="00A938B6"/>
    <w:rsid w:val="00A949D1"/>
    <w:rsid w:val="00A952B5"/>
    <w:rsid w:val="00AA4716"/>
    <w:rsid w:val="00AA4C0E"/>
    <w:rsid w:val="00AA69E1"/>
    <w:rsid w:val="00AB00FC"/>
    <w:rsid w:val="00AB22D4"/>
    <w:rsid w:val="00AB24D7"/>
    <w:rsid w:val="00AB55B3"/>
    <w:rsid w:val="00AB56A6"/>
    <w:rsid w:val="00AB6ED1"/>
    <w:rsid w:val="00AC2CFE"/>
    <w:rsid w:val="00AC32D5"/>
    <w:rsid w:val="00AC6710"/>
    <w:rsid w:val="00AD5B08"/>
    <w:rsid w:val="00AD7716"/>
    <w:rsid w:val="00AE6F94"/>
    <w:rsid w:val="00AF15E3"/>
    <w:rsid w:val="00AF5B66"/>
    <w:rsid w:val="00AF72F9"/>
    <w:rsid w:val="00B01A84"/>
    <w:rsid w:val="00B02050"/>
    <w:rsid w:val="00B029C3"/>
    <w:rsid w:val="00B038D9"/>
    <w:rsid w:val="00B0421E"/>
    <w:rsid w:val="00B05A3A"/>
    <w:rsid w:val="00B0648C"/>
    <w:rsid w:val="00B07379"/>
    <w:rsid w:val="00B11E13"/>
    <w:rsid w:val="00B12478"/>
    <w:rsid w:val="00B2004F"/>
    <w:rsid w:val="00B2008A"/>
    <w:rsid w:val="00B206E7"/>
    <w:rsid w:val="00B24214"/>
    <w:rsid w:val="00B24B97"/>
    <w:rsid w:val="00B30944"/>
    <w:rsid w:val="00B32BC3"/>
    <w:rsid w:val="00B418AB"/>
    <w:rsid w:val="00B41A09"/>
    <w:rsid w:val="00B41BBD"/>
    <w:rsid w:val="00B514CB"/>
    <w:rsid w:val="00B518EE"/>
    <w:rsid w:val="00B577D8"/>
    <w:rsid w:val="00B57B09"/>
    <w:rsid w:val="00B63A85"/>
    <w:rsid w:val="00B64296"/>
    <w:rsid w:val="00B70700"/>
    <w:rsid w:val="00B720F5"/>
    <w:rsid w:val="00B73EA3"/>
    <w:rsid w:val="00B835FA"/>
    <w:rsid w:val="00B83868"/>
    <w:rsid w:val="00B866F2"/>
    <w:rsid w:val="00B90182"/>
    <w:rsid w:val="00B90268"/>
    <w:rsid w:val="00BA035B"/>
    <w:rsid w:val="00BA135F"/>
    <w:rsid w:val="00BA4C42"/>
    <w:rsid w:val="00BA5FC7"/>
    <w:rsid w:val="00BB5D6E"/>
    <w:rsid w:val="00BC54EC"/>
    <w:rsid w:val="00BC7E88"/>
    <w:rsid w:val="00BD5BF3"/>
    <w:rsid w:val="00BE0FFC"/>
    <w:rsid w:val="00BE30D0"/>
    <w:rsid w:val="00BE59AA"/>
    <w:rsid w:val="00BE59D0"/>
    <w:rsid w:val="00C00450"/>
    <w:rsid w:val="00C02E23"/>
    <w:rsid w:val="00C03086"/>
    <w:rsid w:val="00C10CF3"/>
    <w:rsid w:val="00C12C36"/>
    <w:rsid w:val="00C14E77"/>
    <w:rsid w:val="00C150A4"/>
    <w:rsid w:val="00C1603C"/>
    <w:rsid w:val="00C17AD3"/>
    <w:rsid w:val="00C25514"/>
    <w:rsid w:val="00C30D76"/>
    <w:rsid w:val="00C37817"/>
    <w:rsid w:val="00C41966"/>
    <w:rsid w:val="00C42CEF"/>
    <w:rsid w:val="00C44D52"/>
    <w:rsid w:val="00C47005"/>
    <w:rsid w:val="00C528A4"/>
    <w:rsid w:val="00C5649E"/>
    <w:rsid w:val="00C625BF"/>
    <w:rsid w:val="00C64888"/>
    <w:rsid w:val="00C7359D"/>
    <w:rsid w:val="00C73804"/>
    <w:rsid w:val="00C73F70"/>
    <w:rsid w:val="00C7578B"/>
    <w:rsid w:val="00C865BD"/>
    <w:rsid w:val="00C87986"/>
    <w:rsid w:val="00C9211C"/>
    <w:rsid w:val="00C93289"/>
    <w:rsid w:val="00C965AD"/>
    <w:rsid w:val="00CA23BE"/>
    <w:rsid w:val="00CA5E2F"/>
    <w:rsid w:val="00CA63F4"/>
    <w:rsid w:val="00CB13EA"/>
    <w:rsid w:val="00CB30F4"/>
    <w:rsid w:val="00CD146F"/>
    <w:rsid w:val="00CD1ABD"/>
    <w:rsid w:val="00CD2E2C"/>
    <w:rsid w:val="00CD68A5"/>
    <w:rsid w:val="00CD79B9"/>
    <w:rsid w:val="00CE7810"/>
    <w:rsid w:val="00CF3584"/>
    <w:rsid w:val="00CF4027"/>
    <w:rsid w:val="00CF51C0"/>
    <w:rsid w:val="00D00492"/>
    <w:rsid w:val="00D055A7"/>
    <w:rsid w:val="00D06844"/>
    <w:rsid w:val="00D11956"/>
    <w:rsid w:val="00D16568"/>
    <w:rsid w:val="00D17331"/>
    <w:rsid w:val="00D20A82"/>
    <w:rsid w:val="00D24013"/>
    <w:rsid w:val="00D26699"/>
    <w:rsid w:val="00D26ECE"/>
    <w:rsid w:val="00D278DF"/>
    <w:rsid w:val="00D40521"/>
    <w:rsid w:val="00D43267"/>
    <w:rsid w:val="00D50B9A"/>
    <w:rsid w:val="00D57DB4"/>
    <w:rsid w:val="00D62146"/>
    <w:rsid w:val="00D664BA"/>
    <w:rsid w:val="00D715A8"/>
    <w:rsid w:val="00D71A0B"/>
    <w:rsid w:val="00D72070"/>
    <w:rsid w:val="00D763D5"/>
    <w:rsid w:val="00D85BE6"/>
    <w:rsid w:val="00D8645C"/>
    <w:rsid w:val="00D873EA"/>
    <w:rsid w:val="00D908DB"/>
    <w:rsid w:val="00D93E70"/>
    <w:rsid w:val="00D975CD"/>
    <w:rsid w:val="00DA42BB"/>
    <w:rsid w:val="00DA56A5"/>
    <w:rsid w:val="00DA6138"/>
    <w:rsid w:val="00DA68FF"/>
    <w:rsid w:val="00DA6B27"/>
    <w:rsid w:val="00DB6378"/>
    <w:rsid w:val="00DC19C2"/>
    <w:rsid w:val="00DC4503"/>
    <w:rsid w:val="00DD12DA"/>
    <w:rsid w:val="00DD2757"/>
    <w:rsid w:val="00DD7F03"/>
    <w:rsid w:val="00DE24CA"/>
    <w:rsid w:val="00DE2E38"/>
    <w:rsid w:val="00DF3541"/>
    <w:rsid w:val="00DF5823"/>
    <w:rsid w:val="00DF6FA5"/>
    <w:rsid w:val="00E009FC"/>
    <w:rsid w:val="00E1031E"/>
    <w:rsid w:val="00E121BE"/>
    <w:rsid w:val="00E124A7"/>
    <w:rsid w:val="00E12918"/>
    <w:rsid w:val="00E13858"/>
    <w:rsid w:val="00E13B9D"/>
    <w:rsid w:val="00E163C5"/>
    <w:rsid w:val="00E16A65"/>
    <w:rsid w:val="00E25734"/>
    <w:rsid w:val="00E278F8"/>
    <w:rsid w:val="00E31A44"/>
    <w:rsid w:val="00E368A3"/>
    <w:rsid w:val="00E4121A"/>
    <w:rsid w:val="00E41EBB"/>
    <w:rsid w:val="00E4519F"/>
    <w:rsid w:val="00E514C6"/>
    <w:rsid w:val="00E53155"/>
    <w:rsid w:val="00E7374E"/>
    <w:rsid w:val="00E74927"/>
    <w:rsid w:val="00E74959"/>
    <w:rsid w:val="00E77697"/>
    <w:rsid w:val="00E87024"/>
    <w:rsid w:val="00E875FB"/>
    <w:rsid w:val="00E87E63"/>
    <w:rsid w:val="00E94AAB"/>
    <w:rsid w:val="00EA3CD3"/>
    <w:rsid w:val="00EA5CAA"/>
    <w:rsid w:val="00EB3376"/>
    <w:rsid w:val="00EB5290"/>
    <w:rsid w:val="00EC2A80"/>
    <w:rsid w:val="00EC3B13"/>
    <w:rsid w:val="00ED162F"/>
    <w:rsid w:val="00ED4316"/>
    <w:rsid w:val="00EE6198"/>
    <w:rsid w:val="00EF1B1F"/>
    <w:rsid w:val="00EF20F1"/>
    <w:rsid w:val="00EF685A"/>
    <w:rsid w:val="00EF7931"/>
    <w:rsid w:val="00EF7B83"/>
    <w:rsid w:val="00F000D4"/>
    <w:rsid w:val="00F06191"/>
    <w:rsid w:val="00F11DCB"/>
    <w:rsid w:val="00F16664"/>
    <w:rsid w:val="00F17E7B"/>
    <w:rsid w:val="00F26CBB"/>
    <w:rsid w:val="00F2747A"/>
    <w:rsid w:val="00F36A76"/>
    <w:rsid w:val="00F424CA"/>
    <w:rsid w:val="00F42F9C"/>
    <w:rsid w:val="00F43F76"/>
    <w:rsid w:val="00F501B8"/>
    <w:rsid w:val="00F51D2A"/>
    <w:rsid w:val="00F524FE"/>
    <w:rsid w:val="00F53E18"/>
    <w:rsid w:val="00F610BA"/>
    <w:rsid w:val="00F66A3C"/>
    <w:rsid w:val="00F718D1"/>
    <w:rsid w:val="00F7297C"/>
    <w:rsid w:val="00F75A4F"/>
    <w:rsid w:val="00F76A1F"/>
    <w:rsid w:val="00F80CDB"/>
    <w:rsid w:val="00F84928"/>
    <w:rsid w:val="00F85300"/>
    <w:rsid w:val="00F87A49"/>
    <w:rsid w:val="00F94C6C"/>
    <w:rsid w:val="00F9668E"/>
    <w:rsid w:val="00F97160"/>
    <w:rsid w:val="00FA4A89"/>
    <w:rsid w:val="00FA66D0"/>
    <w:rsid w:val="00FB02C2"/>
    <w:rsid w:val="00FB5C2D"/>
    <w:rsid w:val="00FB68A0"/>
    <w:rsid w:val="00FC2A56"/>
    <w:rsid w:val="00FC34DF"/>
    <w:rsid w:val="00FC5005"/>
    <w:rsid w:val="00FC6D84"/>
    <w:rsid w:val="00FC76DC"/>
    <w:rsid w:val="00FD1375"/>
    <w:rsid w:val="00FD1AA1"/>
    <w:rsid w:val="00FD4E6C"/>
    <w:rsid w:val="00FD6B94"/>
    <w:rsid w:val="00FE00DE"/>
    <w:rsid w:val="00FE08FB"/>
    <w:rsid w:val="00FE75A9"/>
    <w:rsid w:val="00FF19C0"/>
    <w:rsid w:val="00FF3E61"/>
    <w:rsid w:val="00FF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014CC"/>
  <w15:docId w15:val="{97ED1686-BE50-4962-B8E4-7D1AFB978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9C8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anchor">
    <w:name w:val="headinganchor"/>
    <w:basedOn w:val="a"/>
    <w:rsid w:val="002739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2">
    <w:name w:val="h2"/>
    <w:basedOn w:val="a0"/>
    <w:rsid w:val="002739C8"/>
  </w:style>
  <w:style w:type="character" w:customStyle="1" w:styleId="headingendmark">
    <w:name w:val="headingendmark"/>
    <w:basedOn w:val="a0"/>
    <w:rsid w:val="002739C8"/>
  </w:style>
  <w:style w:type="character" w:styleId="a3">
    <w:name w:val="Hyperlink"/>
    <w:basedOn w:val="a0"/>
    <w:uiPriority w:val="99"/>
    <w:unhideWhenUsed/>
    <w:rsid w:val="002739C8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2739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ontstyle01">
    <w:name w:val="fontstyle01"/>
    <w:basedOn w:val="a0"/>
    <w:rsid w:val="002739C8"/>
    <w:rPr>
      <w:rFonts w:ascii="Pxsy" w:hAnsi="Pxsy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2739C8"/>
    <w:rPr>
      <w:rFonts w:ascii="Pxsy" w:hAnsi="Pxsy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2739C8"/>
    <w:rPr>
      <w:rFonts w:ascii="Rpxr" w:hAnsi="Rpxr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39"/>
    <w:rsid w:val="002739C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endnote text"/>
    <w:basedOn w:val="a"/>
    <w:link w:val="Char"/>
    <w:uiPriority w:val="99"/>
    <w:semiHidden/>
    <w:unhideWhenUsed/>
    <w:rsid w:val="002739C8"/>
    <w:pPr>
      <w:snapToGrid w:val="0"/>
      <w:jc w:val="left"/>
    </w:pPr>
  </w:style>
  <w:style w:type="character" w:customStyle="1" w:styleId="Char">
    <w:name w:val="미주 텍스트 Char"/>
    <w:basedOn w:val="a0"/>
    <w:link w:val="a6"/>
    <w:uiPriority w:val="99"/>
    <w:semiHidden/>
    <w:rsid w:val="002739C8"/>
    <w:rPr>
      <w:szCs w:val="22"/>
      <w:lang w:eastAsia="ko-KR"/>
    </w:rPr>
  </w:style>
  <w:style w:type="character" w:styleId="a7">
    <w:name w:val="endnote reference"/>
    <w:basedOn w:val="a0"/>
    <w:uiPriority w:val="99"/>
    <w:semiHidden/>
    <w:unhideWhenUsed/>
    <w:rsid w:val="002739C8"/>
    <w:rPr>
      <w:vertAlign w:val="superscript"/>
    </w:rPr>
  </w:style>
  <w:style w:type="paragraph" w:styleId="a8">
    <w:name w:val="footnote text"/>
    <w:basedOn w:val="a"/>
    <w:link w:val="Char0"/>
    <w:uiPriority w:val="99"/>
    <w:semiHidden/>
    <w:unhideWhenUsed/>
    <w:rsid w:val="002739C8"/>
    <w:pPr>
      <w:snapToGrid w:val="0"/>
      <w:jc w:val="left"/>
    </w:pPr>
  </w:style>
  <w:style w:type="character" w:customStyle="1" w:styleId="Char0">
    <w:name w:val="각주 텍스트 Char"/>
    <w:basedOn w:val="a0"/>
    <w:link w:val="a8"/>
    <w:uiPriority w:val="99"/>
    <w:semiHidden/>
    <w:rsid w:val="002739C8"/>
    <w:rPr>
      <w:szCs w:val="22"/>
      <w:lang w:eastAsia="ko-KR"/>
    </w:rPr>
  </w:style>
  <w:style w:type="character" w:styleId="a9">
    <w:name w:val="footnote reference"/>
    <w:basedOn w:val="a0"/>
    <w:uiPriority w:val="99"/>
    <w:semiHidden/>
    <w:unhideWhenUsed/>
    <w:rsid w:val="002739C8"/>
    <w:rPr>
      <w:vertAlign w:val="superscript"/>
    </w:rPr>
  </w:style>
  <w:style w:type="paragraph" w:styleId="aa">
    <w:name w:val="List Paragraph"/>
    <w:basedOn w:val="a"/>
    <w:uiPriority w:val="34"/>
    <w:qFormat/>
    <w:rsid w:val="002739C8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2739C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739C8"/>
    <w:rPr>
      <w:rFonts w:ascii="맑은 고딕" w:eastAsia="맑은 고딕" w:hAnsi="맑은 고딕"/>
      <w:noProof/>
      <w:szCs w:val="22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2739C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739C8"/>
    <w:rPr>
      <w:rFonts w:ascii="맑은 고딕" w:eastAsia="맑은 고딕" w:hAnsi="맑은 고딕"/>
      <w:noProof/>
      <w:szCs w:val="22"/>
      <w:lang w:eastAsia="ko-KR"/>
    </w:rPr>
  </w:style>
  <w:style w:type="paragraph" w:styleId="ab">
    <w:name w:val="header"/>
    <w:basedOn w:val="a"/>
    <w:link w:val="Char1"/>
    <w:uiPriority w:val="99"/>
    <w:unhideWhenUsed/>
    <w:rsid w:val="002739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2739C8"/>
    <w:rPr>
      <w:szCs w:val="22"/>
      <w:lang w:eastAsia="ko-KR"/>
    </w:rPr>
  </w:style>
  <w:style w:type="paragraph" w:styleId="ac">
    <w:name w:val="footer"/>
    <w:basedOn w:val="a"/>
    <w:link w:val="Char2"/>
    <w:uiPriority w:val="99"/>
    <w:unhideWhenUsed/>
    <w:rsid w:val="002739C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2739C8"/>
    <w:rPr>
      <w:szCs w:val="22"/>
      <w:lang w:eastAsia="ko-KR"/>
    </w:rPr>
  </w:style>
  <w:style w:type="character" w:customStyle="1" w:styleId="1">
    <w:name w:val="확인되지 않은 멘션1"/>
    <w:basedOn w:val="a0"/>
    <w:uiPriority w:val="99"/>
    <w:semiHidden/>
    <w:unhideWhenUsed/>
    <w:rsid w:val="002739C8"/>
    <w:rPr>
      <w:color w:val="605E5C"/>
      <w:shd w:val="clear" w:color="auto" w:fill="E1DFDD"/>
    </w:rPr>
  </w:style>
  <w:style w:type="character" w:customStyle="1" w:styleId="fontstyle11">
    <w:name w:val="fontstyle11"/>
    <w:basedOn w:val="a0"/>
    <w:rsid w:val="002739C8"/>
    <w:rPr>
      <w:rFonts w:ascii="AdvPS586B" w:hAnsi="AdvPS586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2739C8"/>
    <w:rPr>
      <w:rFonts w:ascii="URWPalladioL-Bold" w:hAnsi="URWPalladioL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2739C8"/>
    <w:rPr>
      <w:rFonts w:ascii="Rpxr" w:hAnsi="Rpxr" w:hint="default"/>
      <w:b w:val="0"/>
      <w:bCs w:val="0"/>
      <w:i w:val="0"/>
      <w:iCs w:val="0"/>
      <w:color w:val="000000"/>
      <w:sz w:val="20"/>
      <w:szCs w:val="20"/>
    </w:rPr>
  </w:style>
  <w:style w:type="paragraph" w:styleId="ad">
    <w:name w:val="Revision"/>
    <w:hidden/>
    <w:uiPriority w:val="99"/>
    <w:semiHidden/>
    <w:rsid w:val="002739C8"/>
    <w:pPr>
      <w:jc w:val="left"/>
    </w:pPr>
    <w:rPr>
      <w:szCs w:val="22"/>
    </w:rPr>
  </w:style>
  <w:style w:type="character" w:styleId="ae">
    <w:name w:val="annotation reference"/>
    <w:basedOn w:val="a0"/>
    <w:uiPriority w:val="99"/>
    <w:semiHidden/>
    <w:unhideWhenUsed/>
    <w:rsid w:val="00CF51C0"/>
    <w:rPr>
      <w:sz w:val="16"/>
      <w:szCs w:val="16"/>
    </w:rPr>
  </w:style>
  <w:style w:type="paragraph" w:styleId="af">
    <w:name w:val="annotation text"/>
    <w:basedOn w:val="a"/>
    <w:link w:val="Char3"/>
    <w:uiPriority w:val="99"/>
    <w:unhideWhenUsed/>
    <w:rsid w:val="00CF51C0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f"/>
    <w:uiPriority w:val="99"/>
    <w:rsid w:val="00CF51C0"/>
    <w:rPr>
      <w:szCs w:val="20"/>
      <w:lang w:eastAsia="ko-KR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CF51C0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CF51C0"/>
    <w:rPr>
      <w:b/>
      <w:bCs/>
      <w:szCs w:val="20"/>
      <w:lang w:eastAsia="ko-KR"/>
    </w:rPr>
  </w:style>
  <w:style w:type="character" w:styleId="af1">
    <w:name w:val="line number"/>
    <w:basedOn w:val="a0"/>
    <w:uiPriority w:val="99"/>
    <w:semiHidden/>
    <w:unhideWhenUsed/>
    <w:rsid w:val="004F6A86"/>
  </w:style>
  <w:style w:type="paragraph" w:styleId="af2">
    <w:name w:val="Balloon Text"/>
    <w:basedOn w:val="a"/>
    <w:link w:val="Char5"/>
    <w:uiPriority w:val="99"/>
    <w:semiHidden/>
    <w:unhideWhenUsed/>
    <w:rsid w:val="003B6CD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2"/>
    <w:uiPriority w:val="99"/>
    <w:semiHidden/>
    <w:rsid w:val="003B6CDC"/>
    <w:rPr>
      <w:rFonts w:asciiTheme="majorHAnsi" w:eastAsiaTheme="majorEastAsia" w:hAnsiTheme="majorHAnsi" w:cstheme="majorBidi"/>
      <w:sz w:val="18"/>
      <w:szCs w:val="18"/>
    </w:rPr>
  </w:style>
  <w:style w:type="paragraph" w:customStyle="1" w:styleId="character">
    <w:name w:val="character"/>
    <w:basedOn w:val="a"/>
    <w:rsid w:val="00716B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13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EF17F-A30C-4E00-8828-5D2CFCA8E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1</Words>
  <Characters>3430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윤지</dc:creator>
  <cp:lastModifiedBy>윤지 이</cp:lastModifiedBy>
  <cp:revision>6</cp:revision>
  <dcterms:created xsi:type="dcterms:W3CDTF">2025-06-28T06:21:00Z</dcterms:created>
  <dcterms:modified xsi:type="dcterms:W3CDTF">2025-06-28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19010cd23085468facec649d1d83a1e5</vt:lpwstr>
  </property>
  <property fmtid="{D5CDD505-2E9C-101B-9397-08002B2CF9AE}" pid="3" name="TrinkaCustomProp">
    <vt:lpwstr>b15ed294647e4f08b325f7f4264579c9</vt:lpwstr>
  </property>
  <property fmtid="{D5CDD505-2E9C-101B-9397-08002B2CF9AE}" pid="4" name="DotEnagoUniqueKey">
    <vt:lpwstr>|0517a683ac879c7-af05-42ef-698d-a1702161788001-6ccfb26f</vt:lpwstr>
  </property>
</Properties>
</file>